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214" w:rsidRPr="00EC4DF2" w:rsidRDefault="002F2214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  <w:r w:rsidRPr="007B703A">
        <w:rPr>
          <w:rFonts w:asciiTheme="minorHAnsi" w:hAnsiTheme="minorHAnsi" w:cs="Arial"/>
          <w:b/>
          <w:i/>
          <w:iCs/>
        </w:rPr>
        <w:t>Supplemental Materials and Methods</w:t>
      </w:r>
    </w:p>
    <w:p w:rsidR="004967E9" w:rsidRPr="00EC4DF2" w:rsidRDefault="004967E9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  <w:r w:rsidRPr="00EC4DF2">
        <w:rPr>
          <w:rFonts w:asciiTheme="minorHAnsi" w:hAnsiTheme="minorHAnsi" w:cs="Arial"/>
          <w:b/>
          <w:i/>
          <w:iCs/>
        </w:rPr>
        <w:t xml:space="preserve">Single </w:t>
      </w:r>
      <w:r w:rsidR="00031F62" w:rsidRPr="00EC4DF2">
        <w:rPr>
          <w:rFonts w:asciiTheme="minorHAnsi" w:hAnsiTheme="minorHAnsi" w:cs="Arial"/>
          <w:b/>
          <w:i/>
          <w:iCs/>
        </w:rPr>
        <w:t xml:space="preserve">donor platelet component </w:t>
      </w:r>
      <w:r w:rsidRPr="00EC4DF2">
        <w:rPr>
          <w:rFonts w:asciiTheme="minorHAnsi" w:hAnsiTheme="minorHAnsi" w:cs="Arial"/>
          <w:b/>
          <w:i/>
          <w:iCs/>
        </w:rPr>
        <w:t xml:space="preserve">preparation, delivery and surveillance </w:t>
      </w:r>
    </w:p>
    <w:p w:rsidR="004967E9" w:rsidRPr="00EC4DF2" w:rsidRDefault="004967E9" w:rsidP="005E49DE">
      <w:pPr>
        <w:spacing w:line="480" w:lineRule="auto"/>
        <w:jc w:val="both"/>
        <w:rPr>
          <w:rFonts w:asciiTheme="minorHAnsi" w:hAnsiTheme="minorHAnsi"/>
        </w:rPr>
      </w:pPr>
      <w:r w:rsidRPr="00EC4DF2">
        <w:rPr>
          <w:rFonts w:asciiTheme="minorHAnsi" w:hAnsiTheme="minorHAnsi"/>
        </w:rPr>
        <w:t xml:space="preserve">Blood was collected on acid citrate dextrose-A with Amicus (Software Version 2.5, </w:t>
      </w:r>
      <w:proofErr w:type="spellStart"/>
      <w:r w:rsidRPr="00EC4DF2">
        <w:rPr>
          <w:rFonts w:asciiTheme="minorHAnsi" w:hAnsiTheme="minorHAnsi"/>
        </w:rPr>
        <w:t>Fenwal</w:t>
      </w:r>
      <w:proofErr w:type="spellEnd"/>
      <w:r w:rsidRPr="00EC4DF2">
        <w:rPr>
          <w:rFonts w:asciiTheme="minorHAnsi" w:hAnsiTheme="minorHAnsi"/>
        </w:rPr>
        <w:t xml:space="preserve">, Inc., Lake Zurich, IL) or </w:t>
      </w:r>
      <w:proofErr w:type="spellStart"/>
      <w:r w:rsidRPr="00EC4DF2">
        <w:rPr>
          <w:rFonts w:asciiTheme="minorHAnsi" w:hAnsiTheme="minorHAnsi" w:cs="Arial"/>
        </w:rPr>
        <w:t>T</w:t>
      </w:r>
      <w:r w:rsidR="00B576EF" w:rsidRPr="00EC4DF2">
        <w:rPr>
          <w:rFonts w:asciiTheme="minorHAnsi" w:hAnsiTheme="minorHAnsi" w:cs="Arial"/>
        </w:rPr>
        <w:t>rima</w:t>
      </w:r>
      <w:proofErr w:type="spellEnd"/>
      <w:r w:rsidRPr="00EC4DF2">
        <w:rPr>
          <w:rFonts w:asciiTheme="minorHAnsi" w:hAnsiTheme="minorHAnsi" w:cs="Arial"/>
        </w:rPr>
        <w:t xml:space="preserve"> (Gambro BCT, Lakewood, CO)</w:t>
      </w:r>
      <w:r w:rsidRPr="00EC4DF2">
        <w:rPr>
          <w:rFonts w:asciiTheme="minorHAnsi" w:hAnsiTheme="minorHAnsi"/>
        </w:rPr>
        <w:t xml:space="preserve"> cell separators. The blood anticoagulant ratio was 10:1. The mean target level of </w:t>
      </w:r>
      <w:r w:rsidR="00B576EF" w:rsidRPr="00EC4DF2">
        <w:rPr>
          <w:rFonts w:asciiTheme="minorHAnsi" w:hAnsiTheme="minorHAnsi"/>
        </w:rPr>
        <w:t xml:space="preserve">the </w:t>
      </w:r>
      <w:r w:rsidRPr="00EC4DF2">
        <w:rPr>
          <w:rFonts w:asciiTheme="minorHAnsi" w:hAnsiTheme="minorHAnsi"/>
        </w:rPr>
        <w:t>platelets was 5.</w:t>
      </w:r>
      <w:r w:rsidR="00987114" w:rsidRPr="00EC4DF2">
        <w:rPr>
          <w:rFonts w:asciiTheme="minorHAnsi" w:hAnsiTheme="minorHAnsi"/>
        </w:rPr>
        <w:t xml:space="preserve">26 </w:t>
      </w:r>
      <w:r w:rsidRPr="00EC4DF2">
        <w:rPr>
          <w:rFonts w:asciiTheme="minorHAnsi" w:hAnsiTheme="minorHAnsi"/>
        </w:rPr>
        <w:t xml:space="preserve">± 0.6 </w:t>
      </w:r>
      <w:r w:rsidR="00987114" w:rsidRPr="00EC4DF2">
        <w:rPr>
          <w:rFonts w:asciiTheme="minorHAnsi" w:hAnsiTheme="minorHAnsi"/>
        </w:rPr>
        <w:t xml:space="preserve">× </w:t>
      </w:r>
      <w:r w:rsidRPr="00EC4DF2">
        <w:rPr>
          <w:rFonts w:asciiTheme="minorHAnsi" w:hAnsiTheme="minorHAnsi"/>
        </w:rPr>
        <w:t>10</w:t>
      </w:r>
      <w:r w:rsidRPr="00EC4DF2">
        <w:rPr>
          <w:rFonts w:asciiTheme="minorHAnsi" w:hAnsiTheme="minorHAnsi"/>
          <w:vertAlign w:val="superscript"/>
        </w:rPr>
        <w:t>11</w:t>
      </w:r>
      <w:r w:rsidRPr="00EC4DF2">
        <w:rPr>
          <w:rFonts w:asciiTheme="minorHAnsi" w:hAnsiTheme="minorHAnsi"/>
        </w:rPr>
        <w:t xml:space="preserve"> to prepare two identical components in PL2410 containers (</w:t>
      </w:r>
      <w:proofErr w:type="spellStart"/>
      <w:r w:rsidRPr="00EC4DF2">
        <w:rPr>
          <w:rFonts w:asciiTheme="minorHAnsi" w:hAnsiTheme="minorHAnsi"/>
        </w:rPr>
        <w:t>Fenwal</w:t>
      </w:r>
      <w:proofErr w:type="spellEnd"/>
      <w:r w:rsidRPr="00EC4DF2">
        <w:rPr>
          <w:rFonts w:asciiTheme="minorHAnsi" w:hAnsiTheme="minorHAnsi"/>
        </w:rPr>
        <w:t>-Europe,</w:t>
      </w:r>
      <w:r w:rsidRPr="00EC4DF2">
        <w:rPr>
          <w:rFonts w:asciiTheme="minorHAnsi" w:eastAsia="Cambria" w:hAnsiTheme="minorHAnsi"/>
          <w:lang w:eastAsia="en-US"/>
        </w:rPr>
        <w:t xml:space="preserve"> La </w:t>
      </w:r>
      <w:proofErr w:type="spellStart"/>
      <w:r w:rsidRPr="00EC4DF2">
        <w:rPr>
          <w:rFonts w:asciiTheme="minorHAnsi" w:eastAsia="Cambria" w:hAnsiTheme="minorHAnsi"/>
          <w:lang w:eastAsia="en-US"/>
        </w:rPr>
        <w:t>Châtre</w:t>
      </w:r>
      <w:proofErr w:type="spellEnd"/>
      <w:r w:rsidRPr="00EC4DF2">
        <w:rPr>
          <w:rFonts w:asciiTheme="minorHAnsi" w:eastAsia="Cambria" w:hAnsiTheme="minorHAnsi"/>
          <w:lang w:eastAsia="en-US"/>
        </w:rPr>
        <w:t>, France</w:t>
      </w:r>
      <w:r w:rsidRPr="00EC4DF2">
        <w:rPr>
          <w:rFonts w:asciiTheme="minorHAnsi" w:hAnsiTheme="minorHAnsi"/>
        </w:rPr>
        <w:t xml:space="preserve">). All collection procedures were performed in </w:t>
      </w:r>
      <w:r w:rsidR="00B576EF" w:rsidRPr="00EC4DF2">
        <w:rPr>
          <w:rFonts w:asciiTheme="minorHAnsi" w:hAnsiTheme="minorHAnsi"/>
        </w:rPr>
        <w:t xml:space="preserve">one </w:t>
      </w:r>
      <w:r w:rsidRPr="00EC4DF2">
        <w:rPr>
          <w:rFonts w:asciiTheme="minorHAnsi" w:hAnsiTheme="minorHAnsi"/>
        </w:rPr>
        <w:t xml:space="preserve">of the two </w:t>
      </w:r>
      <w:r w:rsidR="00031F62" w:rsidRPr="00EC4DF2">
        <w:rPr>
          <w:rFonts w:asciiTheme="minorHAnsi" w:hAnsiTheme="minorHAnsi"/>
        </w:rPr>
        <w:t xml:space="preserve">regional </w:t>
      </w:r>
      <w:r w:rsidRPr="00EC4DF2">
        <w:rPr>
          <w:rFonts w:asciiTheme="minorHAnsi" w:hAnsiTheme="minorHAnsi"/>
        </w:rPr>
        <w:t>authorized settings. The</w:t>
      </w:r>
      <w:r w:rsidR="00B576EF" w:rsidRPr="00EC4DF2">
        <w:rPr>
          <w:rFonts w:asciiTheme="minorHAnsi" w:hAnsiTheme="minorHAnsi"/>
        </w:rPr>
        <w:t xml:space="preserve"> samples</w:t>
      </w:r>
      <w:r w:rsidRPr="00EC4DF2">
        <w:rPr>
          <w:rFonts w:asciiTheme="minorHAnsi" w:hAnsiTheme="minorHAnsi"/>
        </w:rPr>
        <w:t xml:space="preserve"> were immediately shipped to the unique processing platform of this BE and distributed after qualification, </w:t>
      </w:r>
      <w:r w:rsidR="00B576EF" w:rsidRPr="00EC4DF2">
        <w:rPr>
          <w:rFonts w:asciiTheme="minorHAnsi" w:hAnsiTheme="minorHAnsi"/>
        </w:rPr>
        <w:t xml:space="preserve">which was </w:t>
      </w:r>
      <w:r w:rsidRPr="00EC4DF2">
        <w:rPr>
          <w:rFonts w:asciiTheme="minorHAnsi" w:hAnsiTheme="minorHAnsi"/>
        </w:rPr>
        <w:t>general</w:t>
      </w:r>
      <w:r w:rsidR="00B576EF" w:rsidRPr="00EC4DF2">
        <w:rPr>
          <w:rFonts w:asciiTheme="minorHAnsi" w:hAnsiTheme="minorHAnsi"/>
        </w:rPr>
        <w:t>ly</w:t>
      </w:r>
      <w:r w:rsidRPr="00EC4DF2">
        <w:rPr>
          <w:rFonts w:asciiTheme="minorHAnsi" w:hAnsiTheme="minorHAnsi"/>
        </w:rPr>
        <w:t xml:space="preserve"> between 3 </w:t>
      </w:r>
      <w:r w:rsidR="00CF3E81" w:rsidRPr="00EC4DF2">
        <w:rPr>
          <w:rFonts w:asciiTheme="minorHAnsi" w:hAnsiTheme="minorHAnsi"/>
        </w:rPr>
        <w:t>and</w:t>
      </w:r>
      <w:r w:rsidRPr="00EC4DF2">
        <w:rPr>
          <w:rFonts w:asciiTheme="minorHAnsi" w:hAnsiTheme="minorHAnsi"/>
        </w:rPr>
        <w:t xml:space="preserve"> 5 </w:t>
      </w:r>
      <w:r w:rsidR="00987114" w:rsidRPr="00EC4DF2">
        <w:rPr>
          <w:rFonts w:asciiTheme="minorHAnsi" w:hAnsiTheme="minorHAnsi"/>
        </w:rPr>
        <w:t xml:space="preserve">days </w:t>
      </w:r>
      <w:r w:rsidRPr="00EC4DF2">
        <w:rPr>
          <w:rFonts w:asciiTheme="minorHAnsi" w:hAnsiTheme="minorHAnsi"/>
        </w:rPr>
        <w:t>after collection (&gt;75% by day</w:t>
      </w:r>
      <w:r w:rsidR="00A46035" w:rsidRPr="00EC4DF2">
        <w:rPr>
          <w:rFonts w:asciiTheme="minorHAnsi" w:hAnsiTheme="minorHAnsi"/>
        </w:rPr>
        <w:t>s</w:t>
      </w:r>
      <w:r w:rsidRPr="00EC4DF2">
        <w:rPr>
          <w:rFonts w:asciiTheme="minorHAnsi" w:hAnsiTheme="minorHAnsi"/>
        </w:rPr>
        <w:t xml:space="preserve"> 4 and 5). The preparation procedure </w:t>
      </w:r>
      <w:r w:rsidR="00CF3E81" w:rsidRPr="00EC4DF2">
        <w:rPr>
          <w:rFonts w:asciiTheme="minorHAnsi" w:hAnsiTheme="minorHAnsi"/>
        </w:rPr>
        <w:t>and</w:t>
      </w:r>
      <w:r w:rsidRPr="00EC4DF2">
        <w:rPr>
          <w:rFonts w:asciiTheme="minorHAnsi" w:hAnsiTheme="minorHAnsi"/>
        </w:rPr>
        <w:t xml:space="preserve"> the incident/accident declaration strictly conformed </w:t>
      </w:r>
      <w:r w:rsidR="00031F62" w:rsidRPr="00EC4DF2">
        <w:rPr>
          <w:rFonts w:asciiTheme="minorHAnsi" w:hAnsiTheme="minorHAnsi"/>
        </w:rPr>
        <w:t xml:space="preserve">to </w:t>
      </w:r>
      <w:r w:rsidRPr="00EC4DF2">
        <w:rPr>
          <w:rFonts w:asciiTheme="minorHAnsi" w:hAnsiTheme="minorHAnsi"/>
        </w:rPr>
        <w:t>the national protocols</w:t>
      </w:r>
      <w:r w:rsidR="00CF3E81" w:rsidRPr="00EC4DF2">
        <w:rPr>
          <w:rFonts w:asciiTheme="minorHAnsi" w:hAnsiTheme="minorHAnsi"/>
        </w:rPr>
        <w:t>,</w:t>
      </w:r>
      <w:r w:rsidRPr="00EC4DF2">
        <w:rPr>
          <w:rFonts w:asciiTheme="minorHAnsi" w:hAnsiTheme="minorHAnsi"/>
        </w:rPr>
        <w:t xml:space="preserve"> as </w:t>
      </w:r>
      <w:r w:rsidR="00987114" w:rsidRPr="00EC4DF2">
        <w:rPr>
          <w:rFonts w:asciiTheme="minorHAnsi" w:hAnsiTheme="minorHAnsi"/>
        </w:rPr>
        <w:t xml:space="preserve">described in the </w:t>
      </w:r>
      <w:r w:rsidR="00CF3E81" w:rsidRPr="00EC4DF2">
        <w:rPr>
          <w:rFonts w:asciiTheme="minorHAnsi" w:hAnsiTheme="minorHAnsi"/>
        </w:rPr>
        <w:t xml:space="preserve">previously </w:t>
      </w:r>
      <w:r w:rsidRPr="00EC4DF2">
        <w:rPr>
          <w:rFonts w:asciiTheme="minorHAnsi" w:hAnsiTheme="minorHAnsi"/>
        </w:rPr>
        <w:t xml:space="preserve">reported procedure </w:t>
      </w:r>
      <w:r w:rsidR="000656BC" w:rsidRPr="00EC4DF2">
        <w:rPr>
          <w:rFonts w:asciiTheme="minorHAnsi" w:hAnsiTheme="minorHAnsi"/>
        </w:rPr>
        <w:fldChar w:fldCharType="begin"/>
      </w:r>
      <w:r w:rsidR="00F770DA" w:rsidRPr="00EC4DF2">
        <w:rPr>
          <w:rFonts w:asciiTheme="minorHAnsi" w:hAnsiTheme="minorHAnsi"/>
        </w:rPr>
        <w:instrText xml:space="preserve"> ADDIN EN.CITE &lt;EndNote&gt;&lt;Cite&gt;&lt;Author&gt;Chavarin&lt;/Author&gt;&lt;Year&gt;2011&lt;/Year&gt;&lt;RecNum&gt;4448&lt;/RecNum&gt;&lt;DisplayText&gt;[1]&lt;/DisplayText&gt;&lt;record&gt;&lt;rec-number&gt;4448&lt;/rec-number&gt;&lt;foreign-keys&gt;&lt;key app="EN" db-id="xpspepwszrerspefzr2xvaap0dd9xrw9fxed"&gt;4448&lt;/key&gt;&lt;/foreign-keys&gt;&lt;ref-type name="Journal Article"&gt;17&lt;/ref-type&gt;&lt;contributors&gt;&lt;authors&gt;&lt;author&gt;Chavarin, P.&lt;/author&gt;&lt;author&gt;Cognasse, F.&lt;/author&gt;&lt;author&gt;Argaud, C.&lt;/author&gt;&lt;author&gt;Vidal, M.&lt;/author&gt;&lt;author&gt;De Putter, C.&lt;/author&gt;&lt;author&gt;Boussoulade, F.&lt;/author&gt;&lt;author&gt;Ripaud, C.&lt;/author&gt;&lt;author&gt;Acquart, S.&lt;/author&gt;&lt;author&gt;Lin, L.&lt;/author&gt;&lt;author&gt;Garraud, O.&lt;/author&gt;&lt;/authors&gt;&lt;/contributors&gt;&lt;auth-address&gt;EFS Auvergne Loire, Saint- Etienne, France.&lt;/auth-address&gt;&lt;titles&gt;&lt;title&gt;In vitro assessment of apheresis and pooled buffy coat platelet components suspended in plasma and SSP+ photochemically treated with amotosalen and UVA for pathogen inactivation (INTERCEPT Blood System)&lt;/title&gt;&lt;secondary-title&gt;Vox Sang&lt;/secondary-title&gt;&lt;/titles&gt;&lt;pages&gt;247-9&lt;/pages&gt;&lt;volume&gt;100&lt;/volume&gt;&lt;number&gt;2&lt;/number&gt;&lt;edition&gt;2010/08/26&lt;/edition&gt;&lt;keywords&gt;&lt;keyword&gt;*Blood Component Removal&lt;/keyword&gt;&lt;keyword&gt;*Blood Platelets&lt;/keyword&gt;&lt;keyword&gt;*Blood Preservation&lt;/keyword&gt;&lt;keyword&gt;*Disinfection/instrumentation/methods&lt;/keyword&gt;&lt;keyword&gt;Female&lt;/keyword&gt;&lt;keyword&gt;Humans&lt;/keyword&gt;&lt;keyword&gt;Hydrogen-Ion Concentration&lt;/keyword&gt;&lt;keyword&gt;Male&lt;/keyword&gt;&lt;keyword&gt;Psoralens/pharmacology&lt;/keyword&gt;&lt;keyword&gt;Time Factors&lt;/keyword&gt;&lt;keyword&gt;*Ultraviolet Rays&lt;/keyword&gt;&lt;/keywords&gt;&lt;dates&gt;&lt;year&gt;2011&lt;/year&gt;&lt;pub-dates&gt;&lt;date&gt;Feb&lt;/date&gt;&lt;/pub-dates&gt;&lt;/dates&gt;&lt;isbn&gt;1423-0410 (Electronic)&amp;#xD;0042-9007 (Linking)&lt;/isbn&gt;&lt;accession-num&gt;20735811&lt;/accession-num&gt;&lt;urls&gt;&lt;related-urls&gt;&lt;url&gt;http://www.ncbi.nlm.nih.gov/pubmed/20735811&lt;/url&gt;&lt;/related-urls&gt;&lt;/urls&gt;&lt;electronic-resource-num&gt;10.1111/j.1423-0410.2010.01389.x&amp;#xD;VOX1389 [pii]&lt;/electronic-resource-num&gt;&lt;language&gt;eng&lt;/language&gt;&lt;/record&gt;&lt;/Cite&gt;&lt;/EndNote&gt;</w:instrText>
      </w:r>
      <w:r w:rsidR="000656BC" w:rsidRPr="00EC4DF2">
        <w:rPr>
          <w:rFonts w:asciiTheme="minorHAnsi" w:hAnsiTheme="minorHAnsi"/>
        </w:rPr>
        <w:fldChar w:fldCharType="separate"/>
      </w:r>
      <w:r w:rsidR="00F770DA" w:rsidRPr="00EC4DF2">
        <w:rPr>
          <w:rFonts w:asciiTheme="minorHAnsi" w:hAnsiTheme="minorHAnsi"/>
          <w:noProof/>
        </w:rPr>
        <w:t>[</w:t>
      </w:r>
      <w:hyperlink w:anchor="_ENREF_1" w:tooltip="Chavarin, 2011 #4448" w:history="1">
        <w:r w:rsidR="00F770DA" w:rsidRPr="00EC4DF2">
          <w:rPr>
            <w:rFonts w:asciiTheme="minorHAnsi" w:hAnsiTheme="minorHAnsi"/>
            <w:noProof/>
          </w:rPr>
          <w:t>1</w:t>
        </w:r>
      </w:hyperlink>
      <w:r w:rsidR="00F770DA" w:rsidRPr="00EC4DF2">
        <w:rPr>
          <w:rFonts w:asciiTheme="minorHAnsi" w:hAnsiTheme="minorHAnsi"/>
          <w:noProof/>
        </w:rPr>
        <w:t>]</w:t>
      </w:r>
      <w:r w:rsidR="000656BC" w:rsidRPr="00EC4DF2">
        <w:rPr>
          <w:rFonts w:asciiTheme="minorHAnsi" w:hAnsiTheme="minorHAnsi"/>
        </w:rPr>
        <w:fldChar w:fldCharType="end"/>
      </w:r>
      <w:r w:rsidRPr="00EC4DF2">
        <w:rPr>
          <w:rFonts w:asciiTheme="minorHAnsi" w:hAnsiTheme="minorHAnsi"/>
        </w:rPr>
        <w:t xml:space="preserve">. </w:t>
      </w:r>
      <w:r w:rsidR="00987114" w:rsidRPr="00EC4DF2">
        <w:rPr>
          <w:rFonts w:asciiTheme="minorHAnsi" w:hAnsiTheme="minorHAnsi"/>
        </w:rPr>
        <w:t xml:space="preserve">Following </w:t>
      </w:r>
      <w:r w:rsidRPr="00EC4DF2">
        <w:rPr>
          <w:rFonts w:asciiTheme="minorHAnsi" w:hAnsiTheme="minorHAnsi"/>
        </w:rPr>
        <w:t>the occurrence of an AE, immediately after declaration, the incriminated PC bags were shipped back the BE facility for immediate processing</w:t>
      </w:r>
      <w:r w:rsidR="00031F62" w:rsidRPr="00EC4DF2">
        <w:rPr>
          <w:rFonts w:asciiTheme="minorHAnsi" w:hAnsiTheme="minorHAnsi"/>
        </w:rPr>
        <w:t xml:space="preserve">. If it was an </w:t>
      </w:r>
      <w:r w:rsidRPr="00EC4DF2">
        <w:rPr>
          <w:rFonts w:asciiTheme="minorHAnsi" w:hAnsiTheme="minorHAnsi"/>
        </w:rPr>
        <w:t xml:space="preserve">overnight AE, </w:t>
      </w:r>
      <w:r w:rsidR="00031F62" w:rsidRPr="00EC4DF2">
        <w:rPr>
          <w:rFonts w:asciiTheme="minorHAnsi" w:hAnsiTheme="minorHAnsi"/>
        </w:rPr>
        <w:t xml:space="preserve">the </w:t>
      </w:r>
      <w:r w:rsidRPr="00EC4DF2">
        <w:rPr>
          <w:rFonts w:asciiTheme="minorHAnsi" w:hAnsiTheme="minorHAnsi"/>
        </w:rPr>
        <w:t xml:space="preserve">processing </w:t>
      </w:r>
      <w:r w:rsidR="00031F62" w:rsidRPr="00EC4DF2">
        <w:rPr>
          <w:rFonts w:asciiTheme="minorHAnsi" w:hAnsiTheme="minorHAnsi"/>
        </w:rPr>
        <w:t xml:space="preserve">time </w:t>
      </w:r>
      <w:r w:rsidRPr="00EC4DF2">
        <w:rPr>
          <w:rFonts w:asciiTheme="minorHAnsi" w:hAnsiTheme="minorHAnsi"/>
        </w:rPr>
        <w:t>never exceeded 12</w:t>
      </w:r>
      <w:r w:rsidR="00031F62" w:rsidRPr="00EC4DF2">
        <w:rPr>
          <w:rFonts w:asciiTheme="minorHAnsi" w:hAnsiTheme="minorHAnsi"/>
        </w:rPr>
        <w:t xml:space="preserve"> </w:t>
      </w:r>
      <w:r w:rsidRPr="00EC4DF2">
        <w:rPr>
          <w:rFonts w:asciiTheme="minorHAnsi" w:hAnsiTheme="minorHAnsi"/>
        </w:rPr>
        <w:t xml:space="preserve">h. </w:t>
      </w:r>
    </w:p>
    <w:p w:rsidR="004967E9" w:rsidRPr="00EC4DF2" w:rsidRDefault="004967E9" w:rsidP="005E49DE">
      <w:pPr>
        <w:spacing w:line="480" w:lineRule="auto"/>
        <w:jc w:val="both"/>
        <w:rPr>
          <w:rFonts w:asciiTheme="minorHAnsi" w:hAnsiTheme="minorHAnsi"/>
        </w:rPr>
      </w:pPr>
      <w:r w:rsidRPr="00EC4DF2">
        <w:rPr>
          <w:rFonts w:asciiTheme="minorHAnsi" w:eastAsia="Cambria" w:hAnsiTheme="minorHAnsi"/>
          <w:lang w:eastAsia="en-US"/>
        </w:rPr>
        <w:t>Platelets were s</w:t>
      </w:r>
      <w:r w:rsidRPr="00EC4DF2">
        <w:rPr>
          <w:rFonts w:asciiTheme="minorHAnsi" w:hAnsiTheme="minorHAnsi"/>
        </w:rPr>
        <w:t xml:space="preserve">ampled at </w:t>
      </w:r>
      <w:r w:rsidR="00BE23C1" w:rsidRPr="00EC4DF2">
        <w:rPr>
          <w:rFonts w:asciiTheme="minorHAnsi" w:hAnsiTheme="minorHAnsi"/>
        </w:rPr>
        <w:t xml:space="preserve">the </w:t>
      </w:r>
      <w:r w:rsidRPr="00EC4DF2">
        <w:rPr>
          <w:rFonts w:asciiTheme="minorHAnsi" w:hAnsiTheme="minorHAnsi"/>
        </w:rPr>
        <w:t xml:space="preserve">delivery </w:t>
      </w:r>
      <w:proofErr w:type="spellStart"/>
      <w:r w:rsidRPr="00EC4DF2">
        <w:rPr>
          <w:rFonts w:asciiTheme="minorHAnsi" w:hAnsiTheme="minorHAnsi"/>
        </w:rPr>
        <w:t>time</w:t>
      </w:r>
      <w:r w:rsidR="00BE23C1" w:rsidRPr="00EC4DF2">
        <w:rPr>
          <w:rFonts w:asciiTheme="minorHAnsi" w:hAnsiTheme="minorHAnsi"/>
        </w:rPr>
        <w:t>point</w:t>
      </w:r>
      <w:proofErr w:type="spellEnd"/>
      <w:r w:rsidRPr="00EC4DF2">
        <w:rPr>
          <w:rFonts w:asciiTheme="minorHAnsi" w:hAnsiTheme="minorHAnsi"/>
        </w:rPr>
        <w:t xml:space="preserve"> for control PC</w:t>
      </w:r>
      <w:r w:rsidR="00031F62" w:rsidRPr="00EC4DF2">
        <w:rPr>
          <w:rFonts w:asciiTheme="minorHAnsi" w:hAnsiTheme="minorHAnsi"/>
        </w:rPr>
        <w:t>s</w:t>
      </w:r>
      <w:r w:rsidRPr="00EC4DF2">
        <w:rPr>
          <w:rFonts w:asciiTheme="minorHAnsi" w:hAnsiTheme="minorHAnsi"/>
        </w:rPr>
        <w:t xml:space="preserve"> or at the time of incident declaration for </w:t>
      </w:r>
      <w:r w:rsidR="00B576EF" w:rsidRPr="00EC4DF2">
        <w:rPr>
          <w:rFonts w:asciiTheme="minorHAnsi" w:hAnsiTheme="minorHAnsi"/>
        </w:rPr>
        <w:t xml:space="preserve">the </w:t>
      </w:r>
      <w:r w:rsidRPr="00EC4DF2">
        <w:rPr>
          <w:rFonts w:asciiTheme="minorHAnsi" w:hAnsiTheme="minorHAnsi"/>
        </w:rPr>
        <w:t>AE PC</w:t>
      </w:r>
      <w:r w:rsidR="00031F62" w:rsidRPr="00EC4DF2">
        <w:rPr>
          <w:rFonts w:asciiTheme="minorHAnsi" w:hAnsiTheme="minorHAnsi"/>
        </w:rPr>
        <w:t>s</w:t>
      </w:r>
      <w:r w:rsidRPr="00EC4DF2">
        <w:rPr>
          <w:rFonts w:asciiTheme="minorHAnsi" w:hAnsiTheme="minorHAnsi"/>
        </w:rPr>
        <w:t xml:space="preserve"> for evaluation of an array of </w:t>
      </w:r>
      <w:r w:rsidR="00E92177" w:rsidRPr="00EC4DF2">
        <w:rPr>
          <w:rFonts w:asciiTheme="minorHAnsi" w:hAnsiTheme="minorHAnsi"/>
          <w:i/>
        </w:rPr>
        <w:t>in vitro</w:t>
      </w:r>
      <w:r w:rsidRPr="00EC4DF2">
        <w:rPr>
          <w:rFonts w:asciiTheme="minorHAnsi" w:hAnsiTheme="minorHAnsi"/>
        </w:rPr>
        <w:t xml:space="preserve"> properties subsequent to </w:t>
      </w:r>
      <w:r w:rsidR="00031F62" w:rsidRPr="00EC4DF2">
        <w:rPr>
          <w:rFonts w:asciiTheme="minorHAnsi" w:hAnsiTheme="minorHAnsi"/>
        </w:rPr>
        <w:t xml:space="preserve">thrombin receptor activator peptide </w:t>
      </w:r>
      <w:r w:rsidRPr="00EC4DF2">
        <w:rPr>
          <w:rFonts w:asciiTheme="minorHAnsi" w:hAnsiTheme="minorHAnsi"/>
        </w:rPr>
        <w:t>(TRAP; peptide SFLLRN) stimula</w:t>
      </w:r>
      <w:bookmarkStart w:id="0" w:name="_GoBack"/>
      <w:bookmarkEnd w:id="0"/>
      <w:r w:rsidRPr="00EC4DF2">
        <w:rPr>
          <w:rFonts w:asciiTheme="minorHAnsi" w:hAnsiTheme="minorHAnsi"/>
        </w:rPr>
        <w:t>tion, which we used as a positive control (Sigma-Aldrich, Saint Quentin-</w:t>
      </w:r>
      <w:proofErr w:type="spellStart"/>
      <w:r w:rsidRPr="00EC4DF2">
        <w:rPr>
          <w:rFonts w:asciiTheme="minorHAnsi" w:hAnsiTheme="minorHAnsi"/>
        </w:rPr>
        <w:t>Fallavier</w:t>
      </w:r>
      <w:proofErr w:type="spellEnd"/>
      <w:r w:rsidRPr="00EC4DF2">
        <w:rPr>
          <w:rFonts w:asciiTheme="minorHAnsi" w:hAnsiTheme="minorHAnsi"/>
        </w:rPr>
        <w:t xml:space="preserve">, France; </w:t>
      </w:r>
      <w:proofErr w:type="gramStart"/>
      <w:r w:rsidRPr="00EC4DF2">
        <w:rPr>
          <w:rFonts w:asciiTheme="minorHAnsi" w:hAnsiTheme="minorHAnsi"/>
        </w:rPr>
        <w:t>50 µg/ml</w:t>
      </w:r>
      <w:proofErr w:type="gramEnd"/>
      <w:r w:rsidRPr="00EC4DF2">
        <w:rPr>
          <w:rFonts w:asciiTheme="minorHAnsi" w:hAnsiTheme="minorHAnsi"/>
        </w:rPr>
        <w:t>).</w:t>
      </w:r>
    </w:p>
    <w:p w:rsidR="005E49DE" w:rsidRPr="00EC4DF2" w:rsidRDefault="00031F62" w:rsidP="005E49DE">
      <w:pPr>
        <w:spacing w:before="120" w:line="480" w:lineRule="auto"/>
        <w:jc w:val="both"/>
        <w:rPr>
          <w:rFonts w:asciiTheme="minorHAnsi" w:eastAsia="Cambria" w:hAnsiTheme="minorHAnsi"/>
          <w:lang w:eastAsia="en-US"/>
        </w:rPr>
      </w:pPr>
      <w:r w:rsidRPr="00EC4DF2">
        <w:rPr>
          <w:rFonts w:asciiTheme="minorHAnsi" w:eastAsia="Cambria" w:hAnsiTheme="minorHAnsi"/>
          <w:lang w:eastAsia="en-US"/>
        </w:rPr>
        <w:t xml:space="preserve">The quality </w:t>
      </w:r>
      <w:r w:rsidR="004967E9" w:rsidRPr="00EC4DF2">
        <w:rPr>
          <w:rFonts w:asciiTheme="minorHAnsi" w:eastAsia="Cambria" w:hAnsiTheme="minorHAnsi"/>
          <w:lang w:eastAsia="en-US"/>
        </w:rPr>
        <w:t>control</w:t>
      </w:r>
      <w:r w:rsidR="004967E9" w:rsidRPr="00EC4DF2">
        <w:rPr>
          <w:rFonts w:asciiTheme="minorHAnsi" w:hAnsiTheme="minorHAnsi"/>
        </w:rPr>
        <w:t xml:space="preserve"> parameters were as follows:</w:t>
      </w:r>
      <w:r w:rsidR="004967E9" w:rsidRPr="00EC4DF2">
        <w:rPr>
          <w:rFonts w:asciiTheme="minorHAnsi" w:eastAsia="Cambria" w:hAnsiTheme="minorHAnsi"/>
          <w:lang w:eastAsia="en-US"/>
        </w:rPr>
        <w:t xml:space="preserve"> mean volume of PC bags (372 ± 36 ml</w:t>
      </w:r>
      <w:r w:rsidRPr="00EC4DF2">
        <w:rPr>
          <w:rFonts w:asciiTheme="minorHAnsi" w:eastAsia="Cambria" w:hAnsiTheme="minorHAnsi"/>
          <w:lang w:eastAsia="en-US"/>
        </w:rPr>
        <w:t>)</w:t>
      </w:r>
      <w:r w:rsidR="00B576EF" w:rsidRPr="00EC4DF2">
        <w:rPr>
          <w:rFonts w:asciiTheme="minorHAnsi" w:eastAsia="Cambria" w:hAnsiTheme="minorHAnsi"/>
          <w:lang w:eastAsia="en-US"/>
        </w:rPr>
        <w:t>;</w:t>
      </w:r>
      <w:r w:rsidRPr="00EC4DF2">
        <w:rPr>
          <w:rFonts w:asciiTheme="minorHAnsi" w:eastAsia="Cambria" w:hAnsiTheme="minorHAnsi"/>
          <w:lang w:eastAsia="en-US"/>
        </w:rPr>
        <w:t xml:space="preserve"> </w:t>
      </w:r>
      <w:r w:rsidR="004967E9" w:rsidRPr="00EC4DF2">
        <w:rPr>
          <w:rFonts w:asciiTheme="minorHAnsi" w:hAnsiTheme="minorHAnsi" w:cs="Arial"/>
        </w:rPr>
        <w:t>platelet</w:t>
      </w:r>
      <w:r w:rsidR="00BE23C1" w:rsidRPr="00EC4DF2">
        <w:rPr>
          <w:rFonts w:asciiTheme="minorHAnsi" w:hAnsiTheme="minorHAnsi" w:cs="Arial"/>
        </w:rPr>
        <w:t xml:space="preserve"> counts by</w:t>
      </w:r>
      <w:r w:rsidR="004967E9" w:rsidRPr="00EC4DF2">
        <w:rPr>
          <w:rFonts w:asciiTheme="minorHAnsi" w:hAnsiTheme="minorHAnsi" w:cs="Arial"/>
        </w:rPr>
        <w:t xml:space="preserve"> automated blood cell counter (ABX-ARGOS, </w:t>
      </w:r>
      <w:proofErr w:type="spellStart"/>
      <w:r w:rsidR="004967E9" w:rsidRPr="00EC4DF2">
        <w:rPr>
          <w:rFonts w:asciiTheme="minorHAnsi" w:hAnsiTheme="minorHAnsi" w:cs="Arial"/>
        </w:rPr>
        <w:t>Abx</w:t>
      </w:r>
      <w:proofErr w:type="spellEnd"/>
      <w:r w:rsidR="004967E9" w:rsidRPr="00EC4DF2">
        <w:rPr>
          <w:rFonts w:asciiTheme="minorHAnsi" w:hAnsiTheme="minorHAnsi" w:cs="Arial"/>
        </w:rPr>
        <w:t xml:space="preserve"> Diagnostics, Montpellier, France) (</w:t>
      </w:r>
      <w:r w:rsidR="004967E9" w:rsidRPr="00EC4DF2">
        <w:rPr>
          <w:rFonts w:asciiTheme="minorHAnsi" w:eastAsia="Cambria" w:hAnsiTheme="minorHAnsi"/>
          <w:lang w:eastAsia="en-US"/>
        </w:rPr>
        <w:t xml:space="preserve">mean platelet count </w:t>
      </w:r>
      <w:r w:rsidR="00B576EF" w:rsidRPr="00EC4DF2">
        <w:rPr>
          <w:rFonts w:asciiTheme="minorHAnsi" w:eastAsia="Cambria" w:hAnsiTheme="minorHAnsi"/>
          <w:lang w:eastAsia="en-US"/>
        </w:rPr>
        <w:t xml:space="preserve">of </w:t>
      </w:r>
      <w:r w:rsidR="004967E9" w:rsidRPr="00EC4DF2">
        <w:rPr>
          <w:rFonts w:asciiTheme="minorHAnsi" w:eastAsia="Cambria" w:hAnsiTheme="minorHAnsi"/>
          <w:lang w:eastAsia="en-US"/>
        </w:rPr>
        <w:t>5.31 ± 0.65 × 10</w:t>
      </w:r>
      <w:r w:rsidR="004967E9" w:rsidRPr="00EC4DF2">
        <w:rPr>
          <w:rFonts w:asciiTheme="minorHAnsi" w:eastAsia="Cambria" w:hAnsiTheme="minorHAnsi"/>
          <w:vertAlign w:val="superscript"/>
          <w:lang w:eastAsia="en-US"/>
        </w:rPr>
        <w:t>11</w:t>
      </w:r>
      <w:r w:rsidR="004967E9" w:rsidRPr="00EC4DF2">
        <w:rPr>
          <w:rFonts w:asciiTheme="minorHAnsi" w:eastAsia="Cambria" w:hAnsiTheme="minorHAnsi"/>
          <w:lang w:eastAsia="en-US"/>
        </w:rPr>
        <w:t xml:space="preserve"> platelets/PC); </w:t>
      </w:r>
      <w:r w:rsidR="00B576EF" w:rsidRPr="00EC4DF2">
        <w:rPr>
          <w:rFonts w:asciiTheme="minorHAnsi" w:eastAsia="Cambria" w:hAnsiTheme="minorHAnsi"/>
          <w:lang w:eastAsia="en-US"/>
        </w:rPr>
        <w:t>applying the</w:t>
      </w:r>
      <w:r w:rsidRPr="00EC4DF2">
        <w:rPr>
          <w:rFonts w:asciiTheme="minorHAnsi" w:hAnsiTheme="minorHAnsi" w:cs="Arial"/>
        </w:rPr>
        <w:t xml:space="preserve"> </w:t>
      </w:r>
      <w:proofErr w:type="spellStart"/>
      <w:r w:rsidR="004967E9" w:rsidRPr="00EC4DF2">
        <w:rPr>
          <w:rFonts w:asciiTheme="minorHAnsi" w:hAnsiTheme="minorHAnsi" w:cs="Arial"/>
        </w:rPr>
        <w:t>leukoreduction</w:t>
      </w:r>
      <w:proofErr w:type="spellEnd"/>
      <w:r w:rsidR="004967E9" w:rsidRPr="00EC4DF2">
        <w:rPr>
          <w:rFonts w:asciiTheme="minorHAnsi" w:hAnsiTheme="minorHAnsi" w:cs="Arial"/>
        </w:rPr>
        <w:t xml:space="preserve"> </w:t>
      </w:r>
      <w:r w:rsidRPr="00EC4DF2">
        <w:rPr>
          <w:rFonts w:asciiTheme="minorHAnsi" w:hAnsiTheme="minorHAnsi" w:cs="Arial"/>
        </w:rPr>
        <w:t xml:space="preserve">process </w:t>
      </w:r>
      <w:r w:rsidR="004967E9" w:rsidRPr="00EC4DF2">
        <w:rPr>
          <w:rFonts w:asciiTheme="minorHAnsi" w:hAnsiTheme="minorHAnsi" w:cs="Arial"/>
        </w:rPr>
        <w:t xml:space="preserve">to all PC bags to maintain </w:t>
      </w:r>
      <w:r w:rsidRPr="00EC4DF2">
        <w:rPr>
          <w:rFonts w:asciiTheme="minorHAnsi" w:hAnsiTheme="minorHAnsi" w:cs="Arial"/>
        </w:rPr>
        <w:t xml:space="preserve">a </w:t>
      </w:r>
      <w:r w:rsidR="004967E9" w:rsidRPr="00EC4DF2">
        <w:rPr>
          <w:rFonts w:asciiTheme="minorHAnsi" w:hAnsiTheme="minorHAnsi" w:cs="Arial"/>
        </w:rPr>
        <w:t>residual white blood cell (WBC) count of less than 10</w:t>
      </w:r>
      <w:r w:rsidR="004967E9" w:rsidRPr="00EC4DF2">
        <w:rPr>
          <w:rFonts w:asciiTheme="minorHAnsi" w:hAnsiTheme="minorHAnsi" w:cs="Arial"/>
          <w:vertAlign w:val="superscript"/>
        </w:rPr>
        <w:t>6</w:t>
      </w:r>
      <w:r w:rsidR="004967E9" w:rsidRPr="00EC4DF2">
        <w:rPr>
          <w:rFonts w:asciiTheme="minorHAnsi" w:hAnsiTheme="minorHAnsi" w:cs="Arial"/>
        </w:rPr>
        <w:t xml:space="preserve"> per unit (</w:t>
      </w:r>
      <w:r w:rsidRPr="00EC4DF2">
        <w:rPr>
          <w:rFonts w:asciiTheme="minorHAnsi" w:hAnsiTheme="minorHAnsi" w:cs="Arial"/>
        </w:rPr>
        <w:t xml:space="preserve">the </w:t>
      </w:r>
      <w:r w:rsidR="004967E9" w:rsidRPr="00EC4DF2">
        <w:rPr>
          <w:rFonts w:asciiTheme="minorHAnsi" w:hAnsiTheme="minorHAnsi" w:cs="Arial"/>
        </w:rPr>
        <w:t xml:space="preserve">number of residual WBCs was counted by flow </w:t>
      </w:r>
      <w:proofErr w:type="spellStart"/>
      <w:r w:rsidR="004967E9" w:rsidRPr="00EC4DF2">
        <w:rPr>
          <w:rFonts w:asciiTheme="minorHAnsi" w:hAnsiTheme="minorHAnsi" w:cs="Arial"/>
        </w:rPr>
        <w:t>cytometry</w:t>
      </w:r>
      <w:proofErr w:type="spellEnd"/>
      <w:r w:rsidR="004967E9" w:rsidRPr="00EC4DF2">
        <w:rPr>
          <w:rFonts w:asciiTheme="minorHAnsi" w:hAnsiTheme="minorHAnsi" w:cs="Arial"/>
        </w:rPr>
        <w:t xml:space="preserve"> using a WBC counting </w:t>
      </w:r>
      <w:r w:rsidR="004967E9" w:rsidRPr="00EC4DF2">
        <w:rPr>
          <w:rFonts w:asciiTheme="minorHAnsi" w:hAnsiTheme="minorHAnsi" w:cs="Arial"/>
        </w:rPr>
        <w:lastRenderedPageBreak/>
        <w:t>kit</w:t>
      </w:r>
      <w:r w:rsidRPr="00EC4DF2">
        <w:rPr>
          <w:rFonts w:asciiTheme="minorHAnsi" w:hAnsiTheme="minorHAnsi" w:cs="Arial"/>
        </w:rPr>
        <w:t>:</w:t>
      </w:r>
      <w:r w:rsidR="004967E9" w:rsidRPr="00EC4DF2">
        <w:rPr>
          <w:rFonts w:asciiTheme="minorHAnsi" w:hAnsiTheme="minorHAnsi" w:cs="Arial"/>
        </w:rPr>
        <w:t xml:space="preserve"> </w:t>
      </w:r>
      <w:proofErr w:type="spellStart"/>
      <w:r w:rsidR="004967E9" w:rsidRPr="00EC4DF2">
        <w:rPr>
          <w:rFonts w:asciiTheme="minorHAnsi" w:hAnsiTheme="minorHAnsi" w:cs="Arial"/>
        </w:rPr>
        <w:t>LeucoCOUNT</w:t>
      </w:r>
      <w:proofErr w:type="spellEnd"/>
      <w:r w:rsidR="004967E9" w:rsidRPr="00EC4DF2">
        <w:rPr>
          <w:rFonts w:asciiTheme="minorHAnsi" w:hAnsiTheme="minorHAnsi" w:cs="Arial"/>
        </w:rPr>
        <w:t xml:space="preserve">, Becton Dickinson, Le Pont de </w:t>
      </w:r>
      <w:proofErr w:type="spellStart"/>
      <w:r w:rsidR="004967E9" w:rsidRPr="00EC4DF2">
        <w:rPr>
          <w:rFonts w:asciiTheme="minorHAnsi" w:hAnsiTheme="minorHAnsi" w:cs="Arial"/>
        </w:rPr>
        <w:t>Claix</w:t>
      </w:r>
      <w:proofErr w:type="spellEnd"/>
      <w:r w:rsidR="004967E9" w:rsidRPr="00EC4DF2">
        <w:rPr>
          <w:rFonts w:asciiTheme="minorHAnsi" w:hAnsiTheme="minorHAnsi" w:cs="Arial"/>
        </w:rPr>
        <w:t>, France) (</w:t>
      </w:r>
      <w:r w:rsidR="004967E9" w:rsidRPr="00EC4DF2">
        <w:rPr>
          <w:rFonts w:asciiTheme="minorHAnsi" w:eastAsia="Cambria" w:hAnsiTheme="minorHAnsi"/>
          <w:lang w:eastAsia="en-US"/>
        </w:rPr>
        <w:t xml:space="preserve">mean residual leukocyte count </w:t>
      </w:r>
      <w:r w:rsidR="00B576EF" w:rsidRPr="00EC4DF2">
        <w:rPr>
          <w:rFonts w:asciiTheme="minorHAnsi" w:eastAsia="Cambria" w:hAnsiTheme="minorHAnsi"/>
          <w:lang w:eastAsia="en-US"/>
        </w:rPr>
        <w:t xml:space="preserve">of </w:t>
      </w:r>
      <w:r w:rsidR="004967E9" w:rsidRPr="00EC4DF2">
        <w:rPr>
          <w:rFonts w:asciiTheme="minorHAnsi" w:eastAsia="Cambria" w:hAnsiTheme="minorHAnsi"/>
          <w:lang w:eastAsia="en-US"/>
        </w:rPr>
        <w:t>0.095 ± 0.087 × 10</w:t>
      </w:r>
      <w:r w:rsidR="004967E9" w:rsidRPr="00EC4DF2">
        <w:rPr>
          <w:rFonts w:asciiTheme="minorHAnsi" w:eastAsia="Cambria" w:hAnsiTheme="minorHAnsi"/>
          <w:vertAlign w:val="superscript"/>
          <w:lang w:eastAsia="en-US"/>
        </w:rPr>
        <w:t>6</w:t>
      </w:r>
      <w:r w:rsidR="004967E9" w:rsidRPr="00EC4DF2">
        <w:rPr>
          <w:rFonts w:asciiTheme="minorHAnsi" w:eastAsia="Cambria" w:hAnsiTheme="minorHAnsi"/>
          <w:lang w:eastAsia="en-US"/>
        </w:rPr>
        <w:t xml:space="preserve"> leukocytes/PC)</w:t>
      </w:r>
      <w:r w:rsidR="00B576EF" w:rsidRPr="00EC4DF2">
        <w:rPr>
          <w:rFonts w:asciiTheme="minorHAnsi" w:eastAsia="Cambria" w:hAnsiTheme="minorHAnsi"/>
          <w:lang w:eastAsia="en-US"/>
        </w:rPr>
        <w:t>;</w:t>
      </w:r>
      <w:r w:rsidR="004967E9" w:rsidRPr="00EC4DF2">
        <w:rPr>
          <w:rFonts w:asciiTheme="minorHAnsi" w:eastAsia="Cambria" w:hAnsiTheme="minorHAnsi"/>
          <w:lang w:eastAsia="en-US"/>
        </w:rPr>
        <w:t xml:space="preserve"> and </w:t>
      </w:r>
      <w:r w:rsidRPr="00EC4DF2">
        <w:rPr>
          <w:rFonts w:asciiTheme="minorHAnsi" w:eastAsia="Cambria" w:hAnsiTheme="minorHAnsi"/>
          <w:lang w:eastAsia="en-US"/>
        </w:rPr>
        <w:t xml:space="preserve">a </w:t>
      </w:r>
      <w:r w:rsidR="004967E9" w:rsidRPr="00EC4DF2">
        <w:rPr>
          <w:rFonts w:asciiTheme="minorHAnsi" w:eastAsia="Cambria" w:hAnsiTheme="minorHAnsi"/>
          <w:lang w:eastAsia="en-US"/>
        </w:rPr>
        <w:t xml:space="preserve">mean pH </w:t>
      </w:r>
      <w:r w:rsidRPr="00EC4DF2">
        <w:rPr>
          <w:rFonts w:asciiTheme="minorHAnsi" w:eastAsia="Cambria" w:hAnsiTheme="minorHAnsi"/>
          <w:lang w:eastAsia="en-US"/>
        </w:rPr>
        <w:t xml:space="preserve">that </w:t>
      </w:r>
      <w:r w:rsidR="00BE23C1" w:rsidRPr="00EC4DF2">
        <w:rPr>
          <w:rFonts w:asciiTheme="minorHAnsi" w:eastAsia="Cambria" w:hAnsiTheme="minorHAnsi"/>
          <w:lang w:eastAsia="en-US"/>
        </w:rPr>
        <w:t xml:space="preserve">remained </w:t>
      </w:r>
      <w:r w:rsidR="004967E9" w:rsidRPr="00EC4DF2">
        <w:rPr>
          <w:rFonts w:asciiTheme="minorHAnsi" w:eastAsia="Cambria" w:hAnsiTheme="minorHAnsi"/>
          <w:lang w:eastAsia="en-US"/>
        </w:rPr>
        <w:t xml:space="preserve">constant until </w:t>
      </w:r>
      <w:r w:rsidR="004967E9" w:rsidRPr="00EC4DF2">
        <w:rPr>
          <w:rFonts w:asciiTheme="minorHAnsi" w:hAnsiTheme="minorHAnsi" w:cs="Arial"/>
        </w:rPr>
        <w:t>the time of delivery to the patient</w:t>
      </w:r>
      <w:r w:rsidR="004967E9" w:rsidRPr="00EC4DF2">
        <w:rPr>
          <w:rFonts w:asciiTheme="minorHAnsi" w:eastAsia="Cambria" w:hAnsiTheme="minorHAnsi"/>
          <w:lang w:eastAsia="en-US"/>
        </w:rPr>
        <w:t xml:space="preserve"> (</w:t>
      </w:r>
      <w:r w:rsidR="00BE23C1" w:rsidRPr="00EC4DF2">
        <w:rPr>
          <w:rFonts w:asciiTheme="minorHAnsi" w:eastAsia="Cambria" w:hAnsiTheme="minorHAnsi"/>
          <w:lang w:eastAsia="en-US"/>
        </w:rPr>
        <w:t xml:space="preserve">pH </w:t>
      </w:r>
      <w:r w:rsidR="004967E9" w:rsidRPr="00EC4DF2">
        <w:rPr>
          <w:rFonts w:asciiTheme="minorHAnsi" w:eastAsia="Cambria" w:hAnsiTheme="minorHAnsi"/>
          <w:lang w:eastAsia="en-US"/>
        </w:rPr>
        <w:t xml:space="preserve">7.3 ± 0.1). All PCs were automatically re-suspended in 35% autologous donor plasma and 65% platelet additive solution (PAS: </w:t>
      </w:r>
      <w:proofErr w:type="spellStart"/>
      <w:r w:rsidR="004967E9" w:rsidRPr="00EC4DF2">
        <w:rPr>
          <w:rFonts w:asciiTheme="minorHAnsi" w:eastAsia="Cambria" w:hAnsiTheme="minorHAnsi"/>
          <w:lang w:eastAsia="en-US"/>
        </w:rPr>
        <w:t>InterSol</w:t>
      </w:r>
      <w:proofErr w:type="spellEnd"/>
      <w:r w:rsidR="00BE23C1" w:rsidRPr="00EC4DF2">
        <w:rPr>
          <w:rFonts w:asciiTheme="minorHAnsi" w:eastAsia="Cambria" w:hAnsiTheme="minorHAnsi"/>
          <w:lang w:eastAsia="en-US"/>
        </w:rPr>
        <w:t>™</w:t>
      </w:r>
      <w:r w:rsidR="004967E9" w:rsidRPr="00EC4DF2">
        <w:rPr>
          <w:rFonts w:asciiTheme="minorHAnsi" w:eastAsia="Cambria" w:hAnsiTheme="minorHAnsi"/>
          <w:lang w:eastAsia="en-US"/>
        </w:rPr>
        <w:t xml:space="preserve">, </w:t>
      </w:r>
      <w:proofErr w:type="spellStart"/>
      <w:r w:rsidR="004967E9" w:rsidRPr="00EC4DF2">
        <w:rPr>
          <w:rFonts w:asciiTheme="minorHAnsi" w:eastAsia="Cambria" w:hAnsiTheme="minorHAnsi"/>
          <w:lang w:eastAsia="en-US"/>
        </w:rPr>
        <w:t>Fenwal</w:t>
      </w:r>
      <w:proofErr w:type="spellEnd"/>
      <w:r w:rsidR="004967E9" w:rsidRPr="00EC4DF2">
        <w:rPr>
          <w:rFonts w:asciiTheme="minorHAnsi" w:eastAsia="Cambria" w:hAnsiTheme="minorHAnsi"/>
          <w:lang w:eastAsia="en-US"/>
        </w:rPr>
        <w:t xml:space="preserve">, la </w:t>
      </w:r>
      <w:proofErr w:type="spellStart"/>
      <w:r w:rsidR="004967E9" w:rsidRPr="00EC4DF2">
        <w:rPr>
          <w:rFonts w:asciiTheme="minorHAnsi" w:eastAsia="Cambria" w:hAnsiTheme="minorHAnsi"/>
          <w:lang w:eastAsia="en-US"/>
        </w:rPr>
        <w:t>Châtre</w:t>
      </w:r>
      <w:proofErr w:type="spellEnd"/>
      <w:r w:rsidR="004967E9" w:rsidRPr="00EC4DF2">
        <w:rPr>
          <w:rFonts w:asciiTheme="minorHAnsi" w:eastAsia="Cambria" w:hAnsiTheme="minorHAnsi"/>
          <w:lang w:eastAsia="en-US"/>
        </w:rPr>
        <w:t xml:space="preserve">, France </w:t>
      </w:r>
      <w:r w:rsidR="004967E9" w:rsidRPr="00EC4DF2">
        <w:rPr>
          <w:rFonts w:asciiTheme="minorHAnsi" w:hAnsiTheme="minorHAnsi" w:cs="Arial"/>
        </w:rPr>
        <w:t>or SSP</w:t>
      </w:r>
      <w:r w:rsidR="004967E9" w:rsidRPr="00EC4DF2">
        <w:rPr>
          <w:rFonts w:asciiTheme="minorHAnsi" w:hAnsiTheme="minorHAnsi" w:cs="Arial"/>
          <w:vertAlign w:val="superscript"/>
        </w:rPr>
        <w:t>+</w:t>
      </w:r>
      <w:r w:rsidR="00BE23C1" w:rsidRPr="00EC4DF2">
        <w:rPr>
          <w:rFonts w:asciiTheme="minorHAnsi" w:eastAsia="Cambria" w:hAnsiTheme="minorHAnsi"/>
          <w:lang w:eastAsia="en-US"/>
        </w:rPr>
        <w:t>™</w:t>
      </w:r>
      <w:r w:rsidR="004967E9" w:rsidRPr="00EC4DF2">
        <w:rPr>
          <w:rFonts w:asciiTheme="minorHAnsi" w:hAnsiTheme="minorHAnsi" w:cs="Arial"/>
        </w:rPr>
        <w:t xml:space="preserve">; </w:t>
      </w:r>
      <w:proofErr w:type="spellStart"/>
      <w:r w:rsidR="004967E9" w:rsidRPr="00EC4DF2">
        <w:rPr>
          <w:rFonts w:asciiTheme="minorHAnsi" w:hAnsiTheme="minorHAnsi" w:cs="Arial"/>
        </w:rPr>
        <w:t>MacoPharma</w:t>
      </w:r>
      <w:proofErr w:type="spellEnd"/>
      <w:r w:rsidR="004967E9" w:rsidRPr="00EC4DF2">
        <w:rPr>
          <w:rFonts w:asciiTheme="minorHAnsi" w:hAnsiTheme="minorHAnsi" w:cs="Arial"/>
        </w:rPr>
        <w:t xml:space="preserve">, </w:t>
      </w:r>
      <w:proofErr w:type="spellStart"/>
      <w:r w:rsidR="004967E9" w:rsidRPr="00EC4DF2">
        <w:rPr>
          <w:rFonts w:asciiTheme="minorHAnsi" w:hAnsiTheme="minorHAnsi" w:cs="Arial"/>
        </w:rPr>
        <w:t>Mouveaux</w:t>
      </w:r>
      <w:proofErr w:type="spellEnd"/>
      <w:r w:rsidR="004967E9" w:rsidRPr="00EC4DF2">
        <w:rPr>
          <w:rFonts w:asciiTheme="minorHAnsi" w:hAnsiTheme="minorHAnsi" w:cs="Arial"/>
        </w:rPr>
        <w:t xml:space="preserve">, France) </w:t>
      </w:r>
      <w:r w:rsidR="004967E9" w:rsidRPr="00EC4DF2">
        <w:rPr>
          <w:rFonts w:asciiTheme="minorHAnsi" w:eastAsia="Cambria" w:hAnsiTheme="minorHAnsi"/>
          <w:lang w:eastAsia="en-US"/>
        </w:rPr>
        <w:t>and stored at 22 ± 2°C with gentle rotation/shaking (60 rpm) for a maximum of 5 days before being issued for transfusion.</w:t>
      </w:r>
    </w:p>
    <w:p w:rsidR="00F770DA" w:rsidRPr="00EC4DF2" w:rsidRDefault="00F770DA" w:rsidP="005E49DE">
      <w:pPr>
        <w:spacing w:before="120" w:line="480" w:lineRule="auto"/>
        <w:jc w:val="both"/>
        <w:rPr>
          <w:rFonts w:asciiTheme="minorHAnsi" w:hAnsiTheme="minorHAnsi"/>
        </w:rPr>
      </w:pPr>
      <w:r w:rsidRPr="00EC4DF2">
        <w:rPr>
          <w:rFonts w:asciiTheme="minorHAnsi" w:hAnsiTheme="minorHAnsi"/>
        </w:rPr>
        <w:t xml:space="preserve">In the literature, </w:t>
      </w:r>
      <w:proofErr w:type="spellStart"/>
      <w:r w:rsidRPr="00EC4DF2">
        <w:rPr>
          <w:rFonts w:asciiTheme="minorHAnsi" w:hAnsiTheme="minorHAnsi"/>
        </w:rPr>
        <w:t>Burgstaler</w:t>
      </w:r>
      <w:proofErr w:type="spellEnd"/>
      <w:r w:rsidRPr="00EC4DF2">
        <w:rPr>
          <w:rFonts w:asciiTheme="minorHAnsi" w:hAnsiTheme="minorHAnsi"/>
        </w:rPr>
        <w:t xml:space="preserve"> EA et al., showed that the </w:t>
      </w:r>
      <w:proofErr w:type="spellStart"/>
      <w:r w:rsidRPr="00EC4DF2">
        <w:rPr>
          <w:rFonts w:asciiTheme="minorHAnsi" w:hAnsiTheme="minorHAnsi"/>
        </w:rPr>
        <w:t>Trima</w:t>
      </w:r>
      <w:proofErr w:type="spellEnd"/>
      <w:r w:rsidRPr="00EC4DF2">
        <w:rPr>
          <w:rFonts w:asciiTheme="minorHAnsi" w:hAnsiTheme="minorHAnsi"/>
        </w:rPr>
        <w:t xml:space="preserve"> </w:t>
      </w:r>
      <w:proofErr w:type="spellStart"/>
      <w:r w:rsidRPr="00EC4DF2">
        <w:rPr>
          <w:rFonts w:asciiTheme="minorHAnsi" w:hAnsiTheme="minorHAnsi"/>
        </w:rPr>
        <w:t>Accel</w:t>
      </w:r>
      <w:proofErr w:type="spellEnd"/>
      <w:r w:rsidRPr="00EC4DF2">
        <w:rPr>
          <w:rFonts w:asciiTheme="minorHAnsi" w:hAnsiTheme="minorHAnsi"/>
        </w:rPr>
        <w:t xml:space="preserve"> machine processed significantly more whole blood with equivalent PLT yields, processing time, and number of PLTs per minute compared to the Amicus single-needle procedure, but had a significantly lower collection efficiency </w:t>
      </w:r>
      <w:r w:rsidRPr="00EC4DF2">
        <w:rPr>
          <w:rFonts w:asciiTheme="minorHAnsi" w:hAnsiTheme="minorHAnsi"/>
        </w:rPr>
        <w:fldChar w:fldCharType="begin"/>
      </w:r>
      <w:r w:rsidRPr="00EC4DF2">
        <w:rPr>
          <w:rFonts w:asciiTheme="minorHAnsi" w:hAnsiTheme="minorHAnsi"/>
        </w:rPr>
        <w:instrText xml:space="preserve"> ADDIN EN.CITE &lt;EndNote&gt;&lt;Cite&gt;&lt;Author&gt;Burgstaler&lt;/Author&gt;&lt;Year&gt;2004&lt;/Year&gt;&lt;RecNum&gt;3754&lt;/RecNum&gt;&lt;DisplayText&gt;[2]&lt;/DisplayText&gt;&lt;record&gt;&lt;rec-number&gt;3754&lt;/rec-number&gt;&lt;foreign-keys&gt;&lt;key app="EN" db-id="xpspepwszrerspefzr2xvaap0dd9xrw9fxed"&gt;3754&lt;/key&gt;&lt;/foreign-keys&gt;&lt;ref-type name="Journal Article"&gt;17&lt;/ref-type&gt;&lt;contributors&gt;&lt;authors&gt;&lt;author&gt;Burgstaler, E. A.&lt;/author&gt;&lt;author&gt;Winters, J. L.&lt;/author&gt;&lt;author&gt;Pineda, A. A.&lt;/author&gt;&lt;/authors&gt;&lt;/contributors&gt;&lt;auth-address&gt;Division of Transfusion Medicine, Mayo Clinic, Rochester, Minnesota 55905, USA.&lt;/auth-address&gt;&lt;titles&gt;&lt;title&gt;Paired comparison of Gambro Trima Accel versus Baxter Amicus single-needle plateletpheresis&lt;/title&gt;&lt;secondary-title&gt;Transfusion&lt;/secondary-title&gt;&lt;/titles&gt;&lt;periodical&gt;&lt;full-title&gt;Transfusion&lt;/full-title&gt;&lt;abbr-1&gt;Transfusion&lt;/abbr-1&gt;&lt;/periodical&gt;&lt;pages&gt;1612-20&lt;/pages&gt;&lt;volume&gt;44&lt;/volume&gt;&lt;number&gt;11&lt;/number&gt;&lt;keywords&gt;&lt;keyword&gt;Blood Donors&lt;/keyword&gt;&lt;keyword&gt;Citric Acid/adverse effects&lt;/keyword&gt;&lt;keyword&gt;Female&lt;/keyword&gt;&lt;keyword&gt;Humans&lt;/keyword&gt;&lt;keyword&gt;Hypocalcemia/etiology&lt;/keyword&gt;&lt;keyword&gt;Leukocyte Count&lt;/keyword&gt;&lt;keyword&gt;Male&lt;/keyword&gt;&lt;keyword&gt;*Needles&lt;/keyword&gt;&lt;keyword&gt;Platelet Count&lt;/keyword&gt;&lt;keyword&gt;Plateletpheresis/adverse effects/*instrumentation&lt;/keyword&gt;&lt;keyword&gt;Time Factors&lt;/keyword&gt;&lt;/keywords&gt;&lt;dates&gt;&lt;year&gt;2004&lt;/year&gt;&lt;pub-dates&gt;&lt;date&gt;Nov&lt;/date&gt;&lt;/pub-dates&gt;&lt;/dates&gt;&lt;accession-num&gt;15504167&lt;/accession-num&gt;&lt;urls&gt;&lt;related-urls&gt;&lt;url&gt;http://www.ncbi.nlm.nih.gov/entrez/query.fcgi?cmd=Retrieve&amp;amp;db=PubMed&amp;amp;dopt=Citation&amp;amp;list_uids=15504167 &lt;/url&gt;&lt;/related-urls&gt;&lt;/urls&gt;&lt;/record&gt;&lt;/Cite&gt;&lt;/EndNote&gt;</w:instrText>
      </w:r>
      <w:r w:rsidRPr="00EC4DF2">
        <w:rPr>
          <w:rFonts w:asciiTheme="minorHAnsi" w:hAnsiTheme="minorHAnsi"/>
        </w:rPr>
        <w:fldChar w:fldCharType="separate"/>
      </w:r>
      <w:r w:rsidRPr="00EC4DF2">
        <w:rPr>
          <w:rFonts w:asciiTheme="minorHAnsi" w:hAnsiTheme="minorHAnsi"/>
          <w:noProof/>
        </w:rPr>
        <w:t>[</w:t>
      </w:r>
      <w:hyperlink w:anchor="_ENREF_2" w:tooltip="Burgstaler, 2004 #3754" w:history="1">
        <w:r w:rsidRPr="00EC4DF2">
          <w:rPr>
            <w:rFonts w:asciiTheme="minorHAnsi" w:hAnsiTheme="minorHAnsi"/>
            <w:noProof/>
          </w:rPr>
          <w:t>2</w:t>
        </w:r>
      </w:hyperlink>
      <w:r w:rsidRPr="00EC4DF2">
        <w:rPr>
          <w:rFonts w:asciiTheme="minorHAnsi" w:hAnsiTheme="minorHAnsi"/>
          <w:noProof/>
        </w:rPr>
        <w:t>]</w:t>
      </w:r>
      <w:r w:rsidRPr="00EC4DF2">
        <w:rPr>
          <w:rFonts w:asciiTheme="minorHAnsi" w:hAnsiTheme="minorHAnsi"/>
        </w:rPr>
        <w:fldChar w:fldCharType="end"/>
      </w:r>
      <w:r w:rsidRPr="00EC4DF2">
        <w:rPr>
          <w:rFonts w:asciiTheme="minorHAnsi" w:hAnsiTheme="minorHAnsi"/>
        </w:rPr>
        <w:t xml:space="preserve">. Moreover, Fontana S et al. described that both cell separators showed safe collection of up to 4 PLT units per donation with adequate corrected count increments. Gambro BCT </w:t>
      </w:r>
      <w:proofErr w:type="spellStart"/>
      <w:r w:rsidRPr="00EC4DF2">
        <w:rPr>
          <w:rFonts w:asciiTheme="minorHAnsi" w:hAnsiTheme="minorHAnsi"/>
        </w:rPr>
        <w:t>Trima</w:t>
      </w:r>
      <w:proofErr w:type="spellEnd"/>
      <w:r w:rsidRPr="00EC4DF2">
        <w:rPr>
          <w:rFonts w:asciiTheme="minorHAnsi" w:hAnsiTheme="minorHAnsi"/>
        </w:rPr>
        <w:t xml:space="preserve"> </w:t>
      </w:r>
      <w:proofErr w:type="spellStart"/>
      <w:r w:rsidRPr="00EC4DF2">
        <w:rPr>
          <w:rFonts w:asciiTheme="minorHAnsi" w:hAnsiTheme="minorHAnsi"/>
        </w:rPr>
        <w:t>Accel</w:t>
      </w:r>
      <w:proofErr w:type="spellEnd"/>
      <w:r w:rsidRPr="00EC4DF2">
        <w:rPr>
          <w:rFonts w:asciiTheme="minorHAnsi" w:hAnsiTheme="minorHAnsi"/>
        </w:rPr>
        <w:t xml:space="preserve"> Version 5.0 produced a higher platelet yield despite shorter apheresis duration, but with slightly higher residual WBC counts and a trend for higher side-effect frequency </w:t>
      </w:r>
      <w:r w:rsidRPr="00EC4DF2">
        <w:rPr>
          <w:rFonts w:asciiTheme="minorHAnsi" w:hAnsiTheme="minorHAnsi"/>
        </w:rPr>
        <w:fldChar w:fldCharType="begin"/>
      </w:r>
      <w:r w:rsidRPr="00EC4DF2">
        <w:rPr>
          <w:rFonts w:asciiTheme="minorHAnsi" w:hAnsiTheme="minorHAnsi"/>
        </w:rPr>
        <w:instrText xml:space="preserve"> ADDIN EN.CITE &lt;EndNote&gt;&lt;Cite&gt;&lt;Author&gt;Fontana&lt;/Author&gt;&lt;Year&gt;2006&lt;/Year&gt;&lt;RecNum&gt;3755&lt;/RecNum&gt;&lt;DisplayText&gt;[3]&lt;/DisplayText&gt;&lt;record&gt;&lt;rec-number&gt;3755&lt;/rec-number&gt;&lt;foreign-keys&gt;&lt;key app="EN" db-id="xpspepwszrerspefzr2xvaap0dd9xrw9fxed"&gt;3755&lt;/key&gt;&lt;/foreign-keys&gt;&lt;ref-type name="Journal Article"&gt;17&lt;/ref-type&gt;&lt;contributors&gt;&lt;authors&gt;&lt;author&gt;Fontana, S.&lt;/author&gt;&lt;author&gt;Mordasini, L.&lt;/author&gt;&lt;author&gt;Keller, P.&lt;/author&gt;&lt;author&gt;Taleghani, B. M.&lt;/author&gt;&lt;/authors&gt;&lt;/contributors&gt;&lt;auth-address&gt;Department of Hematology and Central Hematology Laboratory, Division of Transfusion Medicine, Inselspital, University Hospital, Bern, Switzerland. stefano.fontana@insel.ch&lt;/auth-address&gt;&lt;titles&gt;&lt;title&gt;Prospective, paired crossover comparison of multiple, single-needle plateletpheresis procedures with the Amicus and Trima Accel cell separators&lt;/title&gt;&lt;secondary-title&gt;Transfusion&lt;/secondary-title&gt;&lt;/titles&gt;&lt;periodical&gt;&lt;full-title&gt;Transfusion&lt;/full-title&gt;&lt;abbr-1&gt;Transfusion&lt;/abbr-1&gt;&lt;/periodical&gt;&lt;pages&gt;2004-10&lt;/pages&gt;&lt;volume&gt;46&lt;/volume&gt;&lt;number&gt;11&lt;/number&gt;&lt;keywords&gt;&lt;keyword&gt;*Blood Donors&lt;/keyword&gt;&lt;keyword&gt;Blood Platelets/*cytology&lt;/keyword&gt;&lt;keyword&gt;Cross-Over Studies&lt;/keyword&gt;&lt;keyword&gt;Female&lt;/keyword&gt;&lt;keyword&gt;Humans&lt;/keyword&gt;&lt;keyword&gt;Leukocyte Count/methods&lt;/keyword&gt;&lt;keyword&gt;Male&lt;/keyword&gt;&lt;keyword&gt;Needles&lt;/keyword&gt;&lt;keyword&gt;Platelet Transfusion/adverse effects/methods&lt;/keyword&gt;&lt;keyword&gt;*Plateletpheresis/instrumentation/methods&lt;/keyword&gt;&lt;keyword&gt;Prospective Studies&lt;/keyword&gt;&lt;/keywords&gt;&lt;dates&gt;&lt;year&gt;2006&lt;/year&gt;&lt;pub-dates&gt;&lt;date&gt;Nov&lt;/date&gt;&lt;/pub-dates&gt;&lt;/dates&gt;&lt;accession-num&gt;17076857&lt;/accession-num&gt;&lt;urls&gt;&lt;related-urls&gt;&lt;url&gt;http://www.ncbi.nlm.nih.gov/entrez/query.fcgi?cmd=Retrieve&amp;amp;db=PubMed&amp;amp;dopt=Citation&amp;amp;list_uids=17076857 &lt;/url&gt;&lt;/related-urls&gt;&lt;/urls&gt;&lt;/record&gt;&lt;/Cite&gt;&lt;/EndNote&gt;</w:instrText>
      </w:r>
      <w:r w:rsidRPr="00EC4DF2">
        <w:rPr>
          <w:rFonts w:asciiTheme="minorHAnsi" w:hAnsiTheme="minorHAnsi"/>
        </w:rPr>
        <w:fldChar w:fldCharType="separate"/>
      </w:r>
      <w:r w:rsidRPr="00EC4DF2">
        <w:rPr>
          <w:rFonts w:asciiTheme="minorHAnsi" w:hAnsiTheme="minorHAnsi"/>
          <w:noProof/>
        </w:rPr>
        <w:t>[</w:t>
      </w:r>
      <w:hyperlink w:anchor="_ENREF_3" w:tooltip="Fontana, 2006 #3755" w:history="1">
        <w:r w:rsidRPr="00EC4DF2">
          <w:rPr>
            <w:rFonts w:asciiTheme="minorHAnsi" w:hAnsiTheme="minorHAnsi"/>
            <w:noProof/>
          </w:rPr>
          <w:t>3</w:t>
        </w:r>
      </w:hyperlink>
      <w:r w:rsidRPr="00EC4DF2">
        <w:rPr>
          <w:rFonts w:asciiTheme="minorHAnsi" w:hAnsiTheme="minorHAnsi"/>
          <w:noProof/>
        </w:rPr>
        <w:t>]</w:t>
      </w:r>
      <w:r w:rsidRPr="00EC4DF2">
        <w:rPr>
          <w:rFonts w:asciiTheme="minorHAnsi" w:hAnsiTheme="minorHAnsi"/>
        </w:rPr>
        <w:fldChar w:fldCharType="end"/>
      </w:r>
      <w:r w:rsidRPr="00EC4DF2">
        <w:rPr>
          <w:rFonts w:asciiTheme="minorHAnsi" w:hAnsiTheme="minorHAnsi"/>
        </w:rPr>
        <w:t xml:space="preserve">. Our internal control </w:t>
      </w:r>
      <w:r w:rsidRPr="00EC4DF2">
        <w:rPr>
          <w:rFonts w:asciiTheme="minorHAnsi" w:eastAsia="Calibri" w:hAnsiTheme="minorHAnsi"/>
          <w:lang w:eastAsia="en-US"/>
        </w:rPr>
        <w:t xml:space="preserve">during the years 2008 to 2011 </w:t>
      </w:r>
      <w:r w:rsidRPr="00EC4DF2">
        <w:rPr>
          <w:rFonts w:asciiTheme="minorHAnsi" w:hAnsiTheme="minorHAnsi"/>
        </w:rPr>
        <w:t>showed that the mean residual leukocyte counts were not significantly different and corresponded to 0.095 ± 0.087 and 0.109 ± 0.1× 10</w:t>
      </w:r>
      <w:r w:rsidRPr="00EC4DF2">
        <w:rPr>
          <w:rFonts w:asciiTheme="minorHAnsi" w:hAnsiTheme="minorHAnsi"/>
          <w:vertAlign w:val="superscript"/>
        </w:rPr>
        <w:t>6</w:t>
      </w:r>
      <w:r w:rsidRPr="00EC4DF2">
        <w:rPr>
          <w:rFonts w:asciiTheme="minorHAnsi" w:hAnsiTheme="minorHAnsi"/>
        </w:rPr>
        <w:t xml:space="preserve"> leukocytes/PC), respectively for Amicus or </w:t>
      </w:r>
      <w:proofErr w:type="spellStart"/>
      <w:r w:rsidRPr="00EC4DF2">
        <w:rPr>
          <w:rFonts w:asciiTheme="minorHAnsi" w:hAnsiTheme="minorHAnsi"/>
        </w:rPr>
        <w:t>Trima</w:t>
      </w:r>
      <w:proofErr w:type="spellEnd"/>
      <w:r w:rsidRPr="00EC4DF2">
        <w:rPr>
          <w:rFonts w:asciiTheme="minorHAnsi" w:hAnsiTheme="minorHAnsi"/>
        </w:rPr>
        <w:t xml:space="preserve"> cell separators. </w:t>
      </w:r>
    </w:p>
    <w:p w:rsidR="00F770DA" w:rsidRDefault="00F770DA" w:rsidP="00F770DA">
      <w:pPr>
        <w:spacing w:line="480" w:lineRule="auto"/>
        <w:ind w:left="284" w:hanging="284"/>
        <w:jc w:val="both"/>
        <w:rPr>
          <w:rFonts w:asciiTheme="minorHAnsi" w:eastAsiaTheme="minorHAnsi" w:hAnsiTheme="minorHAnsi" w:cstheme="minorBidi"/>
          <w:b/>
          <w:lang w:val="en-GB" w:eastAsia="en-US"/>
        </w:rPr>
      </w:pPr>
    </w:p>
    <w:p w:rsidR="00F770DA" w:rsidRPr="00053A11" w:rsidRDefault="00F770DA" w:rsidP="00F770DA">
      <w:pPr>
        <w:spacing w:line="480" w:lineRule="auto"/>
        <w:ind w:left="284" w:hanging="284"/>
        <w:jc w:val="both"/>
        <w:rPr>
          <w:rFonts w:asciiTheme="minorHAnsi" w:eastAsiaTheme="minorHAnsi" w:hAnsiTheme="minorHAnsi" w:cstheme="minorBidi"/>
          <w:b/>
          <w:lang w:val="fr-FR" w:eastAsia="en-US"/>
        </w:rPr>
      </w:pPr>
      <w:proofErr w:type="spellStart"/>
      <w:r w:rsidRPr="00053A11">
        <w:rPr>
          <w:rFonts w:asciiTheme="minorHAnsi" w:eastAsiaTheme="minorHAnsi" w:hAnsiTheme="minorHAnsi" w:cstheme="minorBidi"/>
          <w:b/>
          <w:lang w:val="fr-FR" w:eastAsia="en-US"/>
        </w:rPr>
        <w:t>References</w:t>
      </w:r>
      <w:proofErr w:type="spellEnd"/>
      <w:r w:rsidRPr="00053A11">
        <w:rPr>
          <w:rFonts w:asciiTheme="minorHAnsi" w:eastAsiaTheme="minorHAnsi" w:hAnsiTheme="minorHAnsi" w:cstheme="minorBidi"/>
          <w:b/>
          <w:lang w:val="fr-FR" w:eastAsia="en-US"/>
        </w:rPr>
        <w:t>:</w:t>
      </w:r>
    </w:p>
    <w:p w:rsidR="00F770DA" w:rsidRPr="00F770DA" w:rsidRDefault="00F770DA" w:rsidP="00F770DA">
      <w:pPr>
        <w:ind w:left="720" w:hanging="720"/>
        <w:jc w:val="both"/>
        <w:rPr>
          <w:iCs/>
          <w:noProof/>
        </w:rPr>
      </w:pPr>
      <w:r w:rsidRPr="00F770DA">
        <w:rPr>
          <w:rFonts w:asciiTheme="minorHAnsi" w:hAnsiTheme="minorHAnsi" w:cs="Arial"/>
          <w:iCs/>
        </w:rPr>
        <w:fldChar w:fldCharType="begin"/>
      </w:r>
      <w:r w:rsidRPr="00053A11">
        <w:rPr>
          <w:rFonts w:asciiTheme="minorHAnsi" w:hAnsiTheme="minorHAnsi" w:cs="Arial"/>
          <w:iCs/>
          <w:lang w:val="fr-FR"/>
        </w:rPr>
        <w:instrText xml:space="preserve"> ADDIN EN.REFLIST </w:instrText>
      </w:r>
      <w:r w:rsidRPr="00F770DA">
        <w:rPr>
          <w:rFonts w:asciiTheme="minorHAnsi" w:hAnsiTheme="minorHAnsi" w:cs="Arial"/>
          <w:iCs/>
        </w:rPr>
        <w:fldChar w:fldCharType="separate"/>
      </w:r>
      <w:bookmarkStart w:id="1" w:name="_ENREF_1"/>
      <w:r w:rsidRPr="00053A11">
        <w:rPr>
          <w:iCs/>
          <w:noProof/>
          <w:lang w:val="fr-FR"/>
        </w:rPr>
        <w:t xml:space="preserve">1. Chavarin P, Cognasse F, Argaud C, Vidal M, De Putter C, et al. </w:t>
      </w:r>
      <w:r w:rsidRPr="00F770DA">
        <w:rPr>
          <w:iCs/>
          <w:noProof/>
        </w:rPr>
        <w:t>(2011) In vitro assessment of apheresis and pooled buffy coat platelet components suspended in plasma and SSP+ photochemically treated with amotosalen and UVA for pathogen inactivation (INTERCEPT Blood System). Vox Sang 100: 247-249.</w:t>
      </w:r>
      <w:bookmarkEnd w:id="1"/>
    </w:p>
    <w:p w:rsidR="00F770DA" w:rsidRPr="00F770DA" w:rsidRDefault="00F770DA" w:rsidP="00F770DA">
      <w:pPr>
        <w:ind w:left="720" w:hanging="720"/>
        <w:jc w:val="both"/>
        <w:rPr>
          <w:iCs/>
          <w:noProof/>
        </w:rPr>
      </w:pPr>
      <w:bookmarkStart w:id="2" w:name="_ENREF_2"/>
      <w:r w:rsidRPr="00F770DA">
        <w:rPr>
          <w:iCs/>
          <w:noProof/>
        </w:rPr>
        <w:t>2. Burgstaler EA, Winters JL, Pineda AA (2004) Paired comparison of Gambro Trima Accel versus Baxter Amicus single-needle plateletpheresis. Transfusion 44: 1612-1620.</w:t>
      </w:r>
      <w:bookmarkEnd w:id="2"/>
    </w:p>
    <w:p w:rsidR="00F770DA" w:rsidRPr="00F770DA" w:rsidRDefault="00F770DA" w:rsidP="00F770DA">
      <w:pPr>
        <w:ind w:left="720" w:hanging="720"/>
        <w:jc w:val="both"/>
        <w:rPr>
          <w:iCs/>
          <w:noProof/>
        </w:rPr>
      </w:pPr>
      <w:bookmarkStart w:id="3" w:name="_ENREF_3"/>
      <w:r w:rsidRPr="00F770DA">
        <w:rPr>
          <w:iCs/>
          <w:noProof/>
        </w:rPr>
        <w:lastRenderedPageBreak/>
        <w:t>3. Fontana S, Mordasini L, Keller P, Taleghani BM (2006) Prospective, paired crossover comparison of multiple, single-needle plateletpheresis procedures with the Amicus and Trima Accel cell separators. Transfusion 46: 2004-2010.</w:t>
      </w:r>
      <w:bookmarkEnd w:id="3"/>
    </w:p>
    <w:p w:rsidR="00F770DA" w:rsidRDefault="00F770DA" w:rsidP="00F770DA">
      <w:pPr>
        <w:jc w:val="both"/>
        <w:rPr>
          <w:iCs/>
          <w:noProof/>
        </w:rPr>
      </w:pPr>
    </w:p>
    <w:p w:rsidR="00F770DA" w:rsidRPr="00F770DA" w:rsidRDefault="00F770DA" w:rsidP="00F770DA">
      <w:pPr>
        <w:spacing w:line="480" w:lineRule="auto"/>
        <w:ind w:left="284" w:hanging="284"/>
        <w:jc w:val="both"/>
        <w:rPr>
          <w:rFonts w:asciiTheme="minorHAnsi" w:eastAsiaTheme="minorHAnsi" w:hAnsiTheme="minorHAnsi" w:cstheme="minorBidi"/>
          <w:b/>
          <w:lang w:val="en-GB" w:eastAsia="en-US"/>
        </w:rPr>
      </w:pPr>
      <w:r w:rsidRPr="00F770DA">
        <w:rPr>
          <w:rFonts w:asciiTheme="minorHAnsi" w:hAnsiTheme="minorHAnsi" w:cs="Arial"/>
          <w:iCs/>
        </w:rPr>
        <w:fldChar w:fldCharType="end"/>
      </w:r>
    </w:p>
    <w:p w:rsidR="00F770DA" w:rsidRPr="00F770DA" w:rsidRDefault="00F770DA" w:rsidP="00F770DA">
      <w:pPr>
        <w:spacing w:line="480" w:lineRule="auto"/>
        <w:ind w:left="284" w:hanging="284"/>
        <w:jc w:val="both"/>
        <w:rPr>
          <w:rFonts w:asciiTheme="minorHAnsi" w:hAnsiTheme="minorHAnsi" w:cs="Arial"/>
          <w:szCs w:val="22"/>
        </w:rPr>
      </w:pPr>
    </w:p>
    <w:p w:rsidR="005E49DE" w:rsidRPr="00F770DA" w:rsidRDefault="005E49DE" w:rsidP="005E49DE">
      <w:pPr>
        <w:spacing w:before="120" w:line="480" w:lineRule="auto"/>
        <w:jc w:val="both"/>
        <w:rPr>
          <w:rFonts w:asciiTheme="minorHAnsi" w:eastAsia="Cambria" w:hAnsiTheme="minorHAnsi"/>
          <w:color w:val="0070C0"/>
          <w:lang w:eastAsia="en-US"/>
        </w:rPr>
      </w:pPr>
      <w:r w:rsidRPr="00F770DA">
        <w:rPr>
          <w:rFonts w:asciiTheme="minorHAnsi" w:eastAsia="Cambria" w:hAnsiTheme="minorHAnsi"/>
          <w:color w:val="0070C0"/>
          <w:lang w:eastAsia="en-US"/>
        </w:rPr>
        <w:br w:type="page"/>
      </w:r>
    </w:p>
    <w:p w:rsidR="005E49DE" w:rsidRPr="007B703A" w:rsidRDefault="005E49DE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  <w:r w:rsidRPr="007B703A">
        <w:rPr>
          <w:rFonts w:asciiTheme="minorHAnsi" w:hAnsiTheme="minorHAnsi" w:cs="Arial"/>
          <w:b/>
          <w:i/>
          <w:iCs/>
        </w:rPr>
        <w:lastRenderedPageBreak/>
        <w:t>Supplemental Figure 1</w:t>
      </w:r>
    </w:p>
    <w:p w:rsidR="005E49DE" w:rsidRPr="007B703A" w:rsidRDefault="005E49DE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  <w:r w:rsidRPr="007B703A">
        <w:rPr>
          <w:rFonts w:asciiTheme="minorHAnsi" w:hAnsiTheme="minorHAnsi" w:cs="Arial"/>
          <w:b/>
          <w:i/>
          <w:iCs/>
          <w:noProof/>
          <w:lang w:val="fr-FR"/>
        </w:rPr>
        <w:drawing>
          <wp:inline distT="0" distB="0" distL="0" distR="0" wp14:anchorId="23E1944B" wp14:editId="2002CBCD">
            <wp:extent cx="5760720" cy="3190040"/>
            <wp:effectExtent l="0" t="0" r="0" b="0"/>
            <wp:docPr id="14" name="Image 14" descr="C:\Users\Fabrice Cognasse\Desktop\Mes documents\Mes documents\Publication COGNASSE\Soumis\Kim Anh\ATR\Soumission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Fabrice Cognasse\Desktop\Mes documents\Mes documents\Publication COGNASSE\Soumis\Kim Anh\ATR\Soumission\Figure S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9DE" w:rsidRPr="007B703A" w:rsidRDefault="005E49DE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  <w:r w:rsidRPr="007B703A">
        <w:rPr>
          <w:rFonts w:asciiTheme="minorHAnsi" w:hAnsiTheme="minorHAnsi" w:cs="Arial"/>
          <w:b/>
          <w:i/>
          <w:iCs/>
        </w:rPr>
        <w:br w:type="page"/>
      </w:r>
    </w:p>
    <w:p w:rsidR="005E49DE" w:rsidRPr="007B703A" w:rsidRDefault="005E49DE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  <w:r w:rsidRPr="007B703A">
        <w:rPr>
          <w:rFonts w:asciiTheme="minorHAnsi" w:hAnsiTheme="minorHAnsi" w:cs="Arial"/>
          <w:b/>
          <w:i/>
          <w:iCs/>
        </w:rPr>
        <w:lastRenderedPageBreak/>
        <w:t>Supplemental Figure 2</w:t>
      </w:r>
    </w:p>
    <w:p w:rsidR="005E49DE" w:rsidRPr="007B703A" w:rsidRDefault="005E49DE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  <w:r w:rsidRPr="007B703A">
        <w:rPr>
          <w:rFonts w:asciiTheme="minorHAnsi" w:hAnsiTheme="minorHAnsi" w:cs="Arial"/>
          <w:b/>
          <w:i/>
          <w:iCs/>
          <w:noProof/>
          <w:lang w:val="fr-FR"/>
        </w:rPr>
        <w:drawing>
          <wp:inline distT="0" distB="0" distL="0" distR="0" wp14:anchorId="2651470C" wp14:editId="171F6D74">
            <wp:extent cx="5760720" cy="4165001"/>
            <wp:effectExtent l="0" t="0" r="0" b="6985"/>
            <wp:docPr id="15" name="Image 15" descr="C:\Users\Fabrice Cognasse\Desktop\Mes documents\Mes documents\Publication COGNASSE\Soumis\Kim Anh\ATR\Soumission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Fabrice Cognasse\Desktop\Mes documents\Mes documents\Publication COGNASSE\Soumis\Kim Anh\ATR\Soumission\Figure S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65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9DE" w:rsidRPr="007B703A" w:rsidRDefault="005E49DE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</w:p>
    <w:p w:rsidR="00F770DA" w:rsidRDefault="00F770DA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</w:p>
    <w:p w:rsidR="005E49DE" w:rsidRPr="007B703A" w:rsidRDefault="005E49DE" w:rsidP="005E49DE">
      <w:pPr>
        <w:spacing w:before="120" w:line="480" w:lineRule="auto"/>
        <w:jc w:val="both"/>
        <w:rPr>
          <w:rFonts w:asciiTheme="minorHAnsi" w:hAnsiTheme="minorHAnsi" w:cs="Arial"/>
          <w:b/>
          <w:i/>
          <w:iCs/>
        </w:rPr>
      </w:pPr>
    </w:p>
    <w:sectPr w:rsidR="005E49DE" w:rsidRPr="007B703A" w:rsidSect="00EC097B">
      <w:headerReference w:type="default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6DD8" w:rsidRDefault="00EE6DD8" w:rsidP="00B5186B">
      <w:r>
        <w:separator/>
      </w:r>
    </w:p>
  </w:endnote>
  <w:endnote w:type="continuationSeparator" w:id="0">
    <w:p w:rsidR="00EE6DD8" w:rsidRDefault="00EE6DD8" w:rsidP="00B51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411610"/>
      <w:docPartObj>
        <w:docPartGallery w:val="Page Numbers (Bottom of Page)"/>
        <w:docPartUnique/>
      </w:docPartObj>
    </w:sdtPr>
    <w:sdtEndPr/>
    <w:sdtContent>
      <w:p w:rsidR="00E12923" w:rsidRDefault="000656BC">
        <w:pPr>
          <w:pStyle w:val="Pieddepage"/>
          <w:jc w:val="right"/>
        </w:pPr>
        <w:r>
          <w:fldChar w:fldCharType="begin"/>
        </w:r>
        <w:r w:rsidR="00E12923">
          <w:instrText xml:space="preserve"> PAGE   \* MERGEFORMAT </w:instrText>
        </w:r>
        <w:r>
          <w:fldChar w:fldCharType="separate"/>
        </w:r>
        <w:r w:rsidR="00EC4DF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12923" w:rsidRDefault="00E1292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6DD8" w:rsidRDefault="00EE6DD8" w:rsidP="00B5186B">
      <w:r>
        <w:separator/>
      </w:r>
    </w:p>
  </w:footnote>
  <w:footnote w:type="continuationSeparator" w:id="0">
    <w:p w:rsidR="00EE6DD8" w:rsidRDefault="00EE6DD8" w:rsidP="00B518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2923" w:rsidRDefault="00E12923" w:rsidP="00900CC6">
    <w:pPr>
      <w:pStyle w:val="En-tte"/>
      <w:tabs>
        <w:tab w:val="clear" w:pos="4536"/>
        <w:tab w:val="clear" w:pos="9072"/>
        <w:tab w:val="left" w:pos="1472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20873"/>
    <w:multiLevelType w:val="hybridMultilevel"/>
    <w:tmpl w:val="C352AF7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7C631F"/>
    <w:multiLevelType w:val="hybridMultilevel"/>
    <w:tmpl w:val="8F4A7EE2"/>
    <w:lvl w:ilvl="0" w:tplc="97507FCE">
      <w:numFmt w:val="bullet"/>
      <w:lvlText w:val="-"/>
      <w:lvlJc w:val="left"/>
      <w:pPr>
        <w:ind w:left="927" w:hanging="360"/>
      </w:pPr>
      <w:rPr>
        <w:rFonts w:ascii="Calibri" w:eastAsia="Times New Roman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>
    <w:nsid w:val="660515FC"/>
    <w:multiLevelType w:val="hybridMultilevel"/>
    <w:tmpl w:val="9E24456A"/>
    <w:lvl w:ilvl="0" w:tplc="09D0AAB6"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pspepwszrerspefzr2xvaap0dd9xrw9fxed&quot;&gt;biblio End Note FC Copy Copy&lt;record-ids&gt;&lt;item&gt;3754&lt;/item&gt;&lt;item&gt;3755&lt;/item&gt;&lt;item&gt;4448&lt;/item&gt;&lt;/record-ids&gt;&lt;/item&gt;&lt;/Libraries&gt;"/>
  </w:docVars>
  <w:rsids>
    <w:rsidRoot w:val="00C64FDA"/>
    <w:rsid w:val="0000157D"/>
    <w:rsid w:val="00001828"/>
    <w:rsid w:val="0001199E"/>
    <w:rsid w:val="00011AA0"/>
    <w:rsid w:val="000162BB"/>
    <w:rsid w:val="00020709"/>
    <w:rsid w:val="00020E76"/>
    <w:rsid w:val="00023408"/>
    <w:rsid w:val="0002395D"/>
    <w:rsid w:val="000314C9"/>
    <w:rsid w:val="00031B67"/>
    <w:rsid w:val="00031F62"/>
    <w:rsid w:val="00036F8B"/>
    <w:rsid w:val="00040454"/>
    <w:rsid w:val="00041088"/>
    <w:rsid w:val="00046581"/>
    <w:rsid w:val="0005323E"/>
    <w:rsid w:val="00053A11"/>
    <w:rsid w:val="00057DB5"/>
    <w:rsid w:val="000651A0"/>
    <w:rsid w:val="0006535C"/>
    <w:rsid w:val="000656BC"/>
    <w:rsid w:val="00070E0B"/>
    <w:rsid w:val="00080AC2"/>
    <w:rsid w:val="00082776"/>
    <w:rsid w:val="00083955"/>
    <w:rsid w:val="00085C6C"/>
    <w:rsid w:val="00090F7E"/>
    <w:rsid w:val="00093AF6"/>
    <w:rsid w:val="000949C9"/>
    <w:rsid w:val="000A1A94"/>
    <w:rsid w:val="000A1DEC"/>
    <w:rsid w:val="000A3549"/>
    <w:rsid w:val="000A56BF"/>
    <w:rsid w:val="000A64EA"/>
    <w:rsid w:val="000B047B"/>
    <w:rsid w:val="000B107D"/>
    <w:rsid w:val="000B150F"/>
    <w:rsid w:val="000B5B7D"/>
    <w:rsid w:val="000C111E"/>
    <w:rsid w:val="000C31AE"/>
    <w:rsid w:val="000C4224"/>
    <w:rsid w:val="000C5562"/>
    <w:rsid w:val="000C594C"/>
    <w:rsid w:val="000C5EA3"/>
    <w:rsid w:val="000D1AE4"/>
    <w:rsid w:val="000D2717"/>
    <w:rsid w:val="000E235C"/>
    <w:rsid w:val="000E52E8"/>
    <w:rsid w:val="000E6C01"/>
    <w:rsid w:val="000F2E93"/>
    <w:rsid w:val="000F4297"/>
    <w:rsid w:val="000F55D3"/>
    <w:rsid w:val="000F70E7"/>
    <w:rsid w:val="000F72E7"/>
    <w:rsid w:val="001015C2"/>
    <w:rsid w:val="00104F5B"/>
    <w:rsid w:val="001061FB"/>
    <w:rsid w:val="00106621"/>
    <w:rsid w:val="00112C96"/>
    <w:rsid w:val="00115535"/>
    <w:rsid w:val="001156D9"/>
    <w:rsid w:val="00115AF1"/>
    <w:rsid w:val="001161F5"/>
    <w:rsid w:val="001206EB"/>
    <w:rsid w:val="00120A18"/>
    <w:rsid w:val="001222F4"/>
    <w:rsid w:val="00127766"/>
    <w:rsid w:val="00127DC7"/>
    <w:rsid w:val="0013307F"/>
    <w:rsid w:val="00137B6D"/>
    <w:rsid w:val="00145F1B"/>
    <w:rsid w:val="00147A3C"/>
    <w:rsid w:val="00151DD8"/>
    <w:rsid w:val="0015503D"/>
    <w:rsid w:val="00157664"/>
    <w:rsid w:val="00160BDE"/>
    <w:rsid w:val="001617F2"/>
    <w:rsid w:val="00161BF1"/>
    <w:rsid w:val="001620E1"/>
    <w:rsid w:val="0017012A"/>
    <w:rsid w:val="00172AAD"/>
    <w:rsid w:val="00180B75"/>
    <w:rsid w:val="0018144E"/>
    <w:rsid w:val="00193804"/>
    <w:rsid w:val="00193D16"/>
    <w:rsid w:val="001958DB"/>
    <w:rsid w:val="001A350E"/>
    <w:rsid w:val="001B16AA"/>
    <w:rsid w:val="001B1F01"/>
    <w:rsid w:val="001B2949"/>
    <w:rsid w:val="001B3AB2"/>
    <w:rsid w:val="001C37F1"/>
    <w:rsid w:val="001D110C"/>
    <w:rsid w:val="001D1ECA"/>
    <w:rsid w:val="001E1EF5"/>
    <w:rsid w:val="001E22DD"/>
    <w:rsid w:val="001F0213"/>
    <w:rsid w:val="001F1B03"/>
    <w:rsid w:val="001F27DB"/>
    <w:rsid w:val="001F7354"/>
    <w:rsid w:val="00200E47"/>
    <w:rsid w:val="00202417"/>
    <w:rsid w:val="002048B2"/>
    <w:rsid w:val="00207064"/>
    <w:rsid w:val="00207C28"/>
    <w:rsid w:val="002109FD"/>
    <w:rsid w:val="00211378"/>
    <w:rsid w:val="00212478"/>
    <w:rsid w:val="00214D83"/>
    <w:rsid w:val="00214F3D"/>
    <w:rsid w:val="0022210E"/>
    <w:rsid w:val="00225EBB"/>
    <w:rsid w:val="00226C96"/>
    <w:rsid w:val="00231CB9"/>
    <w:rsid w:val="00234B23"/>
    <w:rsid w:val="00234F14"/>
    <w:rsid w:val="00240E29"/>
    <w:rsid w:val="002424F6"/>
    <w:rsid w:val="0024788F"/>
    <w:rsid w:val="00250632"/>
    <w:rsid w:val="00252935"/>
    <w:rsid w:val="00254ADF"/>
    <w:rsid w:val="002571A6"/>
    <w:rsid w:val="0026208B"/>
    <w:rsid w:val="002643BA"/>
    <w:rsid w:val="002703CF"/>
    <w:rsid w:val="0027364C"/>
    <w:rsid w:val="002739DE"/>
    <w:rsid w:val="0027586F"/>
    <w:rsid w:val="00276B54"/>
    <w:rsid w:val="002907FC"/>
    <w:rsid w:val="00292177"/>
    <w:rsid w:val="00294450"/>
    <w:rsid w:val="002A0B09"/>
    <w:rsid w:val="002A4326"/>
    <w:rsid w:val="002B4A35"/>
    <w:rsid w:val="002B7324"/>
    <w:rsid w:val="002C2193"/>
    <w:rsid w:val="002C3B7D"/>
    <w:rsid w:val="002D6FA9"/>
    <w:rsid w:val="002E705A"/>
    <w:rsid w:val="002E7E56"/>
    <w:rsid w:val="002F2214"/>
    <w:rsid w:val="002F4796"/>
    <w:rsid w:val="002F5279"/>
    <w:rsid w:val="002F62E7"/>
    <w:rsid w:val="003010F7"/>
    <w:rsid w:val="00302DDD"/>
    <w:rsid w:val="003058F8"/>
    <w:rsid w:val="00305CCC"/>
    <w:rsid w:val="00306E3B"/>
    <w:rsid w:val="0031475F"/>
    <w:rsid w:val="003149A6"/>
    <w:rsid w:val="0031500E"/>
    <w:rsid w:val="00315641"/>
    <w:rsid w:val="00315813"/>
    <w:rsid w:val="00317352"/>
    <w:rsid w:val="00320D22"/>
    <w:rsid w:val="00323C4F"/>
    <w:rsid w:val="003268BB"/>
    <w:rsid w:val="00333534"/>
    <w:rsid w:val="00333614"/>
    <w:rsid w:val="003336BB"/>
    <w:rsid w:val="003348F2"/>
    <w:rsid w:val="00336591"/>
    <w:rsid w:val="0033784F"/>
    <w:rsid w:val="00341577"/>
    <w:rsid w:val="0035031E"/>
    <w:rsid w:val="0035173A"/>
    <w:rsid w:val="00355B3B"/>
    <w:rsid w:val="00356BC8"/>
    <w:rsid w:val="003576FE"/>
    <w:rsid w:val="00360088"/>
    <w:rsid w:val="00362118"/>
    <w:rsid w:val="00363B1B"/>
    <w:rsid w:val="003731FC"/>
    <w:rsid w:val="00374607"/>
    <w:rsid w:val="00375127"/>
    <w:rsid w:val="003767D9"/>
    <w:rsid w:val="00376BB7"/>
    <w:rsid w:val="003771BF"/>
    <w:rsid w:val="0038058D"/>
    <w:rsid w:val="00385A49"/>
    <w:rsid w:val="00385F83"/>
    <w:rsid w:val="003942ED"/>
    <w:rsid w:val="003966D1"/>
    <w:rsid w:val="003A5976"/>
    <w:rsid w:val="003A7F60"/>
    <w:rsid w:val="003B6E0C"/>
    <w:rsid w:val="003B7185"/>
    <w:rsid w:val="003B765B"/>
    <w:rsid w:val="003B7774"/>
    <w:rsid w:val="003B7C04"/>
    <w:rsid w:val="003B7F9D"/>
    <w:rsid w:val="003C0DD3"/>
    <w:rsid w:val="003C1989"/>
    <w:rsid w:val="003C23CF"/>
    <w:rsid w:val="003C336F"/>
    <w:rsid w:val="003C3566"/>
    <w:rsid w:val="003D46E9"/>
    <w:rsid w:val="003D4E1F"/>
    <w:rsid w:val="003D5245"/>
    <w:rsid w:val="003E6203"/>
    <w:rsid w:val="003F2062"/>
    <w:rsid w:val="00405477"/>
    <w:rsid w:val="0040737E"/>
    <w:rsid w:val="004073B3"/>
    <w:rsid w:val="004100D9"/>
    <w:rsid w:val="0041442E"/>
    <w:rsid w:val="00414BA5"/>
    <w:rsid w:val="0041563F"/>
    <w:rsid w:val="004157D9"/>
    <w:rsid w:val="0042160D"/>
    <w:rsid w:val="0042554B"/>
    <w:rsid w:val="0043134E"/>
    <w:rsid w:val="004329C6"/>
    <w:rsid w:val="00432C67"/>
    <w:rsid w:val="0043471A"/>
    <w:rsid w:val="004406D5"/>
    <w:rsid w:val="004413B6"/>
    <w:rsid w:val="00442638"/>
    <w:rsid w:val="00443E37"/>
    <w:rsid w:val="00453B8A"/>
    <w:rsid w:val="00455D31"/>
    <w:rsid w:val="00456398"/>
    <w:rsid w:val="004601A4"/>
    <w:rsid w:val="0046118B"/>
    <w:rsid w:val="00462B9E"/>
    <w:rsid w:val="0046498A"/>
    <w:rsid w:val="00465199"/>
    <w:rsid w:val="00465D02"/>
    <w:rsid w:val="00465E20"/>
    <w:rsid w:val="00466FA4"/>
    <w:rsid w:val="00470114"/>
    <w:rsid w:val="00471CA8"/>
    <w:rsid w:val="00476EC1"/>
    <w:rsid w:val="00477EF2"/>
    <w:rsid w:val="0048515F"/>
    <w:rsid w:val="0048631B"/>
    <w:rsid w:val="00491227"/>
    <w:rsid w:val="00493710"/>
    <w:rsid w:val="00493ADB"/>
    <w:rsid w:val="004967E9"/>
    <w:rsid w:val="00496F2C"/>
    <w:rsid w:val="004A0F5C"/>
    <w:rsid w:val="004A3F71"/>
    <w:rsid w:val="004A5B45"/>
    <w:rsid w:val="004B1553"/>
    <w:rsid w:val="004B227E"/>
    <w:rsid w:val="004B2B06"/>
    <w:rsid w:val="004B7344"/>
    <w:rsid w:val="004D1996"/>
    <w:rsid w:val="004D476C"/>
    <w:rsid w:val="004D4795"/>
    <w:rsid w:val="004D5DD7"/>
    <w:rsid w:val="004D5E8C"/>
    <w:rsid w:val="004D655E"/>
    <w:rsid w:val="004D665F"/>
    <w:rsid w:val="004D7C83"/>
    <w:rsid w:val="004E2C13"/>
    <w:rsid w:val="004E38DB"/>
    <w:rsid w:val="004E3BBF"/>
    <w:rsid w:val="004E4FDF"/>
    <w:rsid w:val="004E5179"/>
    <w:rsid w:val="004E520B"/>
    <w:rsid w:val="004F1072"/>
    <w:rsid w:val="004F24CE"/>
    <w:rsid w:val="004F66E8"/>
    <w:rsid w:val="005036EC"/>
    <w:rsid w:val="005064F1"/>
    <w:rsid w:val="00512AA4"/>
    <w:rsid w:val="00520EBC"/>
    <w:rsid w:val="00526A7E"/>
    <w:rsid w:val="00530BFA"/>
    <w:rsid w:val="00531A26"/>
    <w:rsid w:val="00536F19"/>
    <w:rsid w:val="00537E55"/>
    <w:rsid w:val="005414DF"/>
    <w:rsid w:val="00543F10"/>
    <w:rsid w:val="005462C8"/>
    <w:rsid w:val="00553271"/>
    <w:rsid w:val="00562D02"/>
    <w:rsid w:val="00566642"/>
    <w:rsid w:val="00573BE0"/>
    <w:rsid w:val="005751F5"/>
    <w:rsid w:val="00577184"/>
    <w:rsid w:val="00583920"/>
    <w:rsid w:val="00592F1C"/>
    <w:rsid w:val="0059661C"/>
    <w:rsid w:val="005A3678"/>
    <w:rsid w:val="005A482A"/>
    <w:rsid w:val="005A5D53"/>
    <w:rsid w:val="005A6A86"/>
    <w:rsid w:val="005A706F"/>
    <w:rsid w:val="005B2287"/>
    <w:rsid w:val="005B38DD"/>
    <w:rsid w:val="005B47CD"/>
    <w:rsid w:val="005C0C57"/>
    <w:rsid w:val="005C1DE9"/>
    <w:rsid w:val="005C46A3"/>
    <w:rsid w:val="005C6337"/>
    <w:rsid w:val="005C652C"/>
    <w:rsid w:val="005C7C6D"/>
    <w:rsid w:val="005D1995"/>
    <w:rsid w:val="005D3121"/>
    <w:rsid w:val="005D3330"/>
    <w:rsid w:val="005D5239"/>
    <w:rsid w:val="005D7232"/>
    <w:rsid w:val="005E49DE"/>
    <w:rsid w:val="005F1EC5"/>
    <w:rsid w:val="005F28EC"/>
    <w:rsid w:val="005F5089"/>
    <w:rsid w:val="005F643A"/>
    <w:rsid w:val="00604D4D"/>
    <w:rsid w:val="006116E3"/>
    <w:rsid w:val="006168B2"/>
    <w:rsid w:val="00616B57"/>
    <w:rsid w:val="006234CB"/>
    <w:rsid w:val="0062526E"/>
    <w:rsid w:val="00625EFD"/>
    <w:rsid w:val="00626C22"/>
    <w:rsid w:val="006302C8"/>
    <w:rsid w:val="00631537"/>
    <w:rsid w:val="0063231D"/>
    <w:rsid w:val="00643460"/>
    <w:rsid w:val="00645083"/>
    <w:rsid w:val="00646E5C"/>
    <w:rsid w:val="00651260"/>
    <w:rsid w:val="006526CE"/>
    <w:rsid w:val="00653FB3"/>
    <w:rsid w:val="006563C6"/>
    <w:rsid w:val="00667287"/>
    <w:rsid w:val="00667355"/>
    <w:rsid w:val="00675BA2"/>
    <w:rsid w:val="00675D94"/>
    <w:rsid w:val="00682349"/>
    <w:rsid w:val="00684C3B"/>
    <w:rsid w:val="006877F8"/>
    <w:rsid w:val="00695223"/>
    <w:rsid w:val="00695F67"/>
    <w:rsid w:val="006A0AB0"/>
    <w:rsid w:val="006A169E"/>
    <w:rsid w:val="006A3DFF"/>
    <w:rsid w:val="006A54A0"/>
    <w:rsid w:val="006B3285"/>
    <w:rsid w:val="006B4C8A"/>
    <w:rsid w:val="006B6429"/>
    <w:rsid w:val="006B73C8"/>
    <w:rsid w:val="006C182E"/>
    <w:rsid w:val="006C3A3C"/>
    <w:rsid w:val="006C4982"/>
    <w:rsid w:val="006D5211"/>
    <w:rsid w:val="006D5BC9"/>
    <w:rsid w:val="006D6690"/>
    <w:rsid w:val="006F4C75"/>
    <w:rsid w:val="006F7CAE"/>
    <w:rsid w:val="007042D9"/>
    <w:rsid w:val="00704E3E"/>
    <w:rsid w:val="00704E8E"/>
    <w:rsid w:val="00712321"/>
    <w:rsid w:val="007129B9"/>
    <w:rsid w:val="00716F8F"/>
    <w:rsid w:val="007208F7"/>
    <w:rsid w:val="007216BC"/>
    <w:rsid w:val="007275F2"/>
    <w:rsid w:val="00730A11"/>
    <w:rsid w:val="00732494"/>
    <w:rsid w:val="00737274"/>
    <w:rsid w:val="00737715"/>
    <w:rsid w:val="00737E0D"/>
    <w:rsid w:val="00740C18"/>
    <w:rsid w:val="00741680"/>
    <w:rsid w:val="00742D3C"/>
    <w:rsid w:val="00760E34"/>
    <w:rsid w:val="00762E41"/>
    <w:rsid w:val="007664F4"/>
    <w:rsid w:val="00770BAF"/>
    <w:rsid w:val="00776DEE"/>
    <w:rsid w:val="0077756E"/>
    <w:rsid w:val="0078279D"/>
    <w:rsid w:val="00785B4D"/>
    <w:rsid w:val="00790804"/>
    <w:rsid w:val="00791A78"/>
    <w:rsid w:val="00795C2F"/>
    <w:rsid w:val="007A067D"/>
    <w:rsid w:val="007A0B17"/>
    <w:rsid w:val="007A1913"/>
    <w:rsid w:val="007A2211"/>
    <w:rsid w:val="007B1671"/>
    <w:rsid w:val="007B259A"/>
    <w:rsid w:val="007B3359"/>
    <w:rsid w:val="007B43F6"/>
    <w:rsid w:val="007B703A"/>
    <w:rsid w:val="007C1C41"/>
    <w:rsid w:val="007C6C54"/>
    <w:rsid w:val="007D2ED7"/>
    <w:rsid w:val="007E5F00"/>
    <w:rsid w:val="007E7CA2"/>
    <w:rsid w:val="007F3C97"/>
    <w:rsid w:val="007F6D96"/>
    <w:rsid w:val="008067C6"/>
    <w:rsid w:val="00812827"/>
    <w:rsid w:val="00821E3F"/>
    <w:rsid w:val="00823283"/>
    <w:rsid w:val="00824376"/>
    <w:rsid w:val="008262DA"/>
    <w:rsid w:val="0084368E"/>
    <w:rsid w:val="00845D9A"/>
    <w:rsid w:val="00845F00"/>
    <w:rsid w:val="00846664"/>
    <w:rsid w:val="00850C4E"/>
    <w:rsid w:val="00856368"/>
    <w:rsid w:val="00857BCF"/>
    <w:rsid w:val="00863B25"/>
    <w:rsid w:val="008705CF"/>
    <w:rsid w:val="00896C44"/>
    <w:rsid w:val="008A334D"/>
    <w:rsid w:val="008A4AA0"/>
    <w:rsid w:val="008B2E3F"/>
    <w:rsid w:val="008B5A44"/>
    <w:rsid w:val="008D3D68"/>
    <w:rsid w:val="008D44E0"/>
    <w:rsid w:val="008D5926"/>
    <w:rsid w:val="008D7390"/>
    <w:rsid w:val="008E103E"/>
    <w:rsid w:val="008F07C8"/>
    <w:rsid w:val="008F10CB"/>
    <w:rsid w:val="008F39EE"/>
    <w:rsid w:val="008F4529"/>
    <w:rsid w:val="00900925"/>
    <w:rsid w:val="00900CC6"/>
    <w:rsid w:val="009037B2"/>
    <w:rsid w:val="00907843"/>
    <w:rsid w:val="009116EA"/>
    <w:rsid w:val="0091500D"/>
    <w:rsid w:val="00916D14"/>
    <w:rsid w:val="00917041"/>
    <w:rsid w:val="009230C9"/>
    <w:rsid w:val="009234E8"/>
    <w:rsid w:val="0093039F"/>
    <w:rsid w:val="009375C6"/>
    <w:rsid w:val="0094214A"/>
    <w:rsid w:val="00943FB4"/>
    <w:rsid w:val="009461DE"/>
    <w:rsid w:val="00946576"/>
    <w:rsid w:val="0094755A"/>
    <w:rsid w:val="009518DB"/>
    <w:rsid w:val="009548B3"/>
    <w:rsid w:val="00954C55"/>
    <w:rsid w:val="00954DD6"/>
    <w:rsid w:val="009614CC"/>
    <w:rsid w:val="009639C4"/>
    <w:rsid w:val="00964EEB"/>
    <w:rsid w:val="00965B12"/>
    <w:rsid w:val="009705BF"/>
    <w:rsid w:val="00970DEE"/>
    <w:rsid w:val="00971B5C"/>
    <w:rsid w:val="00976234"/>
    <w:rsid w:val="009778C2"/>
    <w:rsid w:val="0098340C"/>
    <w:rsid w:val="009835CF"/>
    <w:rsid w:val="00987114"/>
    <w:rsid w:val="0098740C"/>
    <w:rsid w:val="009877AC"/>
    <w:rsid w:val="00993203"/>
    <w:rsid w:val="00993B0B"/>
    <w:rsid w:val="00996C16"/>
    <w:rsid w:val="00996C79"/>
    <w:rsid w:val="00997628"/>
    <w:rsid w:val="009A0986"/>
    <w:rsid w:val="009A3BDF"/>
    <w:rsid w:val="009A614A"/>
    <w:rsid w:val="009A6F0F"/>
    <w:rsid w:val="009B1620"/>
    <w:rsid w:val="009B5EBA"/>
    <w:rsid w:val="009B70BD"/>
    <w:rsid w:val="009C5BB6"/>
    <w:rsid w:val="009D3B1C"/>
    <w:rsid w:val="009E46B5"/>
    <w:rsid w:val="009F2C50"/>
    <w:rsid w:val="009F3CD9"/>
    <w:rsid w:val="009F427A"/>
    <w:rsid w:val="009F5F66"/>
    <w:rsid w:val="009F6765"/>
    <w:rsid w:val="00A01BD2"/>
    <w:rsid w:val="00A20D94"/>
    <w:rsid w:val="00A2221D"/>
    <w:rsid w:val="00A250B9"/>
    <w:rsid w:val="00A25F44"/>
    <w:rsid w:val="00A263E6"/>
    <w:rsid w:val="00A324FA"/>
    <w:rsid w:val="00A342DA"/>
    <w:rsid w:val="00A3635C"/>
    <w:rsid w:val="00A4206D"/>
    <w:rsid w:val="00A45C80"/>
    <w:rsid w:val="00A46035"/>
    <w:rsid w:val="00A46073"/>
    <w:rsid w:val="00A46A3F"/>
    <w:rsid w:val="00A50EDD"/>
    <w:rsid w:val="00A531F6"/>
    <w:rsid w:val="00A53936"/>
    <w:rsid w:val="00A566F1"/>
    <w:rsid w:val="00A66133"/>
    <w:rsid w:val="00A67B71"/>
    <w:rsid w:val="00A705FC"/>
    <w:rsid w:val="00A720F1"/>
    <w:rsid w:val="00A727D1"/>
    <w:rsid w:val="00A75A7C"/>
    <w:rsid w:val="00A76A85"/>
    <w:rsid w:val="00A81D87"/>
    <w:rsid w:val="00A85861"/>
    <w:rsid w:val="00A9233A"/>
    <w:rsid w:val="00A97286"/>
    <w:rsid w:val="00AA4E42"/>
    <w:rsid w:val="00AA60D6"/>
    <w:rsid w:val="00AA7143"/>
    <w:rsid w:val="00AA72B4"/>
    <w:rsid w:val="00AB1156"/>
    <w:rsid w:val="00AB1A59"/>
    <w:rsid w:val="00AB334A"/>
    <w:rsid w:val="00AB5F00"/>
    <w:rsid w:val="00AB68B4"/>
    <w:rsid w:val="00AC7058"/>
    <w:rsid w:val="00AD142A"/>
    <w:rsid w:val="00AE0BBF"/>
    <w:rsid w:val="00AE3434"/>
    <w:rsid w:val="00AE51CB"/>
    <w:rsid w:val="00AF1A8F"/>
    <w:rsid w:val="00AF5B9E"/>
    <w:rsid w:val="00AF5F0A"/>
    <w:rsid w:val="00AF62BD"/>
    <w:rsid w:val="00AF7A05"/>
    <w:rsid w:val="00B04F63"/>
    <w:rsid w:val="00B06DCE"/>
    <w:rsid w:val="00B1441C"/>
    <w:rsid w:val="00B1642F"/>
    <w:rsid w:val="00B21CB5"/>
    <w:rsid w:val="00B22DAD"/>
    <w:rsid w:val="00B24D37"/>
    <w:rsid w:val="00B33B5B"/>
    <w:rsid w:val="00B363B9"/>
    <w:rsid w:val="00B36A05"/>
    <w:rsid w:val="00B37598"/>
    <w:rsid w:val="00B5186B"/>
    <w:rsid w:val="00B52863"/>
    <w:rsid w:val="00B576EF"/>
    <w:rsid w:val="00B60625"/>
    <w:rsid w:val="00B647A3"/>
    <w:rsid w:val="00B6731A"/>
    <w:rsid w:val="00B70B66"/>
    <w:rsid w:val="00B81A76"/>
    <w:rsid w:val="00B81DF6"/>
    <w:rsid w:val="00B857A6"/>
    <w:rsid w:val="00B9116F"/>
    <w:rsid w:val="00B92D4B"/>
    <w:rsid w:val="00B9585A"/>
    <w:rsid w:val="00B95E75"/>
    <w:rsid w:val="00BA2212"/>
    <w:rsid w:val="00BA287A"/>
    <w:rsid w:val="00BB1151"/>
    <w:rsid w:val="00BB4121"/>
    <w:rsid w:val="00BB5FA3"/>
    <w:rsid w:val="00BC67CA"/>
    <w:rsid w:val="00BD7E0F"/>
    <w:rsid w:val="00BE0187"/>
    <w:rsid w:val="00BE17EB"/>
    <w:rsid w:val="00BE23C1"/>
    <w:rsid w:val="00BE3AF8"/>
    <w:rsid w:val="00BE47DE"/>
    <w:rsid w:val="00BE666B"/>
    <w:rsid w:val="00BF05FA"/>
    <w:rsid w:val="00BF6CF9"/>
    <w:rsid w:val="00C02AC0"/>
    <w:rsid w:val="00C02B87"/>
    <w:rsid w:val="00C0308D"/>
    <w:rsid w:val="00C037D6"/>
    <w:rsid w:val="00C12397"/>
    <w:rsid w:val="00C15C86"/>
    <w:rsid w:val="00C164BE"/>
    <w:rsid w:val="00C1676B"/>
    <w:rsid w:val="00C16D07"/>
    <w:rsid w:val="00C23B3D"/>
    <w:rsid w:val="00C251BD"/>
    <w:rsid w:val="00C2651A"/>
    <w:rsid w:val="00C3368F"/>
    <w:rsid w:val="00C421E8"/>
    <w:rsid w:val="00C43D59"/>
    <w:rsid w:val="00C46534"/>
    <w:rsid w:val="00C47228"/>
    <w:rsid w:val="00C54C26"/>
    <w:rsid w:val="00C5660F"/>
    <w:rsid w:val="00C57FA4"/>
    <w:rsid w:val="00C613A6"/>
    <w:rsid w:val="00C64FDA"/>
    <w:rsid w:val="00C65AEC"/>
    <w:rsid w:val="00C65D10"/>
    <w:rsid w:val="00C7117E"/>
    <w:rsid w:val="00C73103"/>
    <w:rsid w:val="00C7662C"/>
    <w:rsid w:val="00C825A3"/>
    <w:rsid w:val="00C86085"/>
    <w:rsid w:val="00C86599"/>
    <w:rsid w:val="00C878FC"/>
    <w:rsid w:val="00C9333C"/>
    <w:rsid w:val="00C94049"/>
    <w:rsid w:val="00C945FC"/>
    <w:rsid w:val="00C947A5"/>
    <w:rsid w:val="00C97388"/>
    <w:rsid w:val="00C97DD3"/>
    <w:rsid w:val="00CA21FE"/>
    <w:rsid w:val="00CB0E86"/>
    <w:rsid w:val="00CB331B"/>
    <w:rsid w:val="00CB47EA"/>
    <w:rsid w:val="00CB70EA"/>
    <w:rsid w:val="00CC05DB"/>
    <w:rsid w:val="00CC2790"/>
    <w:rsid w:val="00CC2873"/>
    <w:rsid w:val="00CD0C4A"/>
    <w:rsid w:val="00CD2AFB"/>
    <w:rsid w:val="00CE46E9"/>
    <w:rsid w:val="00CE4FF3"/>
    <w:rsid w:val="00CE507C"/>
    <w:rsid w:val="00CE66BE"/>
    <w:rsid w:val="00CE6C04"/>
    <w:rsid w:val="00CF12B0"/>
    <w:rsid w:val="00CF2614"/>
    <w:rsid w:val="00CF2C1A"/>
    <w:rsid w:val="00CF3E81"/>
    <w:rsid w:val="00CF6649"/>
    <w:rsid w:val="00D20CC2"/>
    <w:rsid w:val="00D21C20"/>
    <w:rsid w:val="00D2577F"/>
    <w:rsid w:val="00D25CCB"/>
    <w:rsid w:val="00D27708"/>
    <w:rsid w:val="00D2775E"/>
    <w:rsid w:val="00D27A73"/>
    <w:rsid w:val="00D34A66"/>
    <w:rsid w:val="00D3571F"/>
    <w:rsid w:val="00D373EE"/>
    <w:rsid w:val="00D414EE"/>
    <w:rsid w:val="00D4254B"/>
    <w:rsid w:val="00D46084"/>
    <w:rsid w:val="00D46CDC"/>
    <w:rsid w:val="00D5253C"/>
    <w:rsid w:val="00D57FA9"/>
    <w:rsid w:val="00D60740"/>
    <w:rsid w:val="00D718C1"/>
    <w:rsid w:val="00D726CC"/>
    <w:rsid w:val="00D7297B"/>
    <w:rsid w:val="00D72FF7"/>
    <w:rsid w:val="00D7788C"/>
    <w:rsid w:val="00D81C3B"/>
    <w:rsid w:val="00D82EA8"/>
    <w:rsid w:val="00D836A8"/>
    <w:rsid w:val="00D83E48"/>
    <w:rsid w:val="00D84D41"/>
    <w:rsid w:val="00D8507A"/>
    <w:rsid w:val="00D861F1"/>
    <w:rsid w:val="00D86711"/>
    <w:rsid w:val="00D87FB2"/>
    <w:rsid w:val="00D93151"/>
    <w:rsid w:val="00D94ADE"/>
    <w:rsid w:val="00D975D7"/>
    <w:rsid w:val="00DA0F10"/>
    <w:rsid w:val="00DA2175"/>
    <w:rsid w:val="00DA4DD7"/>
    <w:rsid w:val="00DA538A"/>
    <w:rsid w:val="00DD2D8F"/>
    <w:rsid w:val="00DD6C4C"/>
    <w:rsid w:val="00DD6EE7"/>
    <w:rsid w:val="00DF0CD4"/>
    <w:rsid w:val="00DF1A45"/>
    <w:rsid w:val="00DF5007"/>
    <w:rsid w:val="00DF6A22"/>
    <w:rsid w:val="00E01922"/>
    <w:rsid w:val="00E0312B"/>
    <w:rsid w:val="00E04069"/>
    <w:rsid w:val="00E068BA"/>
    <w:rsid w:val="00E11EDD"/>
    <w:rsid w:val="00E12923"/>
    <w:rsid w:val="00E13650"/>
    <w:rsid w:val="00E229E5"/>
    <w:rsid w:val="00E2427A"/>
    <w:rsid w:val="00E26680"/>
    <w:rsid w:val="00E272DA"/>
    <w:rsid w:val="00E37270"/>
    <w:rsid w:val="00E72A48"/>
    <w:rsid w:val="00E76EDC"/>
    <w:rsid w:val="00E84ECB"/>
    <w:rsid w:val="00E86298"/>
    <w:rsid w:val="00E868D8"/>
    <w:rsid w:val="00E92039"/>
    <w:rsid w:val="00E92177"/>
    <w:rsid w:val="00EA018C"/>
    <w:rsid w:val="00EA6359"/>
    <w:rsid w:val="00EA6F88"/>
    <w:rsid w:val="00EB2AE8"/>
    <w:rsid w:val="00EC097B"/>
    <w:rsid w:val="00EC2B78"/>
    <w:rsid w:val="00EC4DF2"/>
    <w:rsid w:val="00EC6835"/>
    <w:rsid w:val="00ED5B33"/>
    <w:rsid w:val="00EE2FDE"/>
    <w:rsid w:val="00EE3C3B"/>
    <w:rsid w:val="00EE4B95"/>
    <w:rsid w:val="00EE6DD8"/>
    <w:rsid w:val="00EE7E34"/>
    <w:rsid w:val="00EF48F4"/>
    <w:rsid w:val="00F0386F"/>
    <w:rsid w:val="00F1088C"/>
    <w:rsid w:val="00F14C3E"/>
    <w:rsid w:val="00F16292"/>
    <w:rsid w:val="00F16E11"/>
    <w:rsid w:val="00F2086F"/>
    <w:rsid w:val="00F23FCA"/>
    <w:rsid w:val="00F25AE1"/>
    <w:rsid w:val="00F271C8"/>
    <w:rsid w:val="00F32E6F"/>
    <w:rsid w:val="00F337CD"/>
    <w:rsid w:val="00F35DCD"/>
    <w:rsid w:val="00F37E10"/>
    <w:rsid w:val="00F40E76"/>
    <w:rsid w:val="00F435BC"/>
    <w:rsid w:val="00F445D0"/>
    <w:rsid w:val="00F44855"/>
    <w:rsid w:val="00F465BE"/>
    <w:rsid w:val="00F52403"/>
    <w:rsid w:val="00F555C1"/>
    <w:rsid w:val="00F5709C"/>
    <w:rsid w:val="00F5750F"/>
    <w:rsid w:val="00F61CA1"/>
    <w:rsid w:val="00F62A42"/>
    <w:rsid w:val="00F6532C"/>
    <w:rsid w:val="00F763C1"/>
    <w:rsid w:val="00F770DA"/>
    <w:rsid w:val="00F80EB8"/>
    <w:rsid w:val="00F849F5"/>
    <w:rsid w:val="00F85928"/>
    <w:rsid w:val="00F8597D"/>
    <w:rsid w:val="00F87942"/>
    <w:rsid w:val="00F922C5"/>
    <w:rsid w:val="00F9304F"/>
    <w:rsid w:val="00F930AE"/>
    <w:rsid w:val="00F93F1E"/>
    <w:rsid w:val="00F95EA2"/>
    <w:rsid w:val="00FA1114"/>
    <w:rsid w:val="00FA2673"/>
    <w:rsid w:val="00FB77DC"/>
    <w:rsid w:val="00FC0094"/>
    <w:rsid w:val="00FC58E8"/>
    <w:rsid w:val="00FD2233"/>
    <w:rsid w:val="00FD35CD"/>
    <w:rsid w:val="00FD4A7D"/>
    <w:rsid w:val="00FD4CC7"/>
    <w:rsid w:val="00FD569F"/>
    <w:rsid w:val="00FE2291"/>
    <w:rsid w:val="00FE27E1"/>
    <w:rsid w:val="00FE2D63"/>
    <w:rsid w:val="00FE4D17"/>
    <w:rsid w:val="00FE5493"/>
    <w:rsid w:val="00FE6149"/>
    <w:rsid w:val="00FF09B5"/>
    <w:rsid w:val="00FF0C1D"/>
    <w:rsid w:val="00FF60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before="120" w:line="48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DA"/>
    <w:pPr>
      <w:spacing w:before="0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qFormat/>
    <w:rsid w:val="002703CF"/>
    <w:pPr>
      <w:keepNext/>
      <w:spacing w:line="480" w:lineRule="auto"/>
      <w:outlineLvl w:val="0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64F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FDA"/>
    <w:rPr>
      <w:rFonts w:ascii="Tahoma" w:eastAsia="Times New Roman" w:hAnsi="Tahoma" w:cs="Tahoma"/>
      <w:sz w:val="16"/>
      <w:szCs w:val="16"/>
      <w:lang w:val="en-US" w:eastAsia="fr-FR"/>
    </w:rPr>
  </w:style>
  <w:style w:type="character" w:styleId="lev">
    <w:name w:val="Strong"/>
    <w:uiPriority w:val="22"/>
    <w:qFormat/>
    <w:rsid w:val="00C64FDA"/>
    <w:rPr>
      <w:b/>
      <w:bCs/>
    </w:rPr>
  </w:style>
  <w:style w:type="character" w:customStyle="1" w:styleId="st">
    <w:name w:val="st"/>
    <w:basedOn w:val="Policepardfaut"/>
    <w:rsid w:val="00C64FDA"/>
  </w:style>
  <w:style w:type="character" w:styleId="Marquedecommentaire">
    <w:name w:val="annotation reference"/>
    <w:basedOn w:val="Policepardfaut"/>
    <w:uiPriority w:val="99"/>
    <w:rsid w:val="00C64F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C64FD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64FDA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rsid w:val="002703CF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84D41"/>
    <w:pPr>
      <w:tabs>
        <w:tab w:val="left" w:pos="504"/>
      </w:tabs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B5186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5186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5186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5186B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A342DA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9A6F0F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unhideWhenUsed/>
    <w:rsid w:val="00FD35CD"/>
  </w:style>
  <w:style w:type="character" w:customStyle="1" w:styleId="NotedebasdepageCar">
    <w:name w:val="Note de bas de page Car"/>
    <w:basedOn w:val="Policepardfaut"/>
    <w:link w:val="Notedebasdepage"/>
    <w:uiPriority w:val="99"/>
    <w:rsid w:val="00FD35CD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FD35CD"/>
    <w:rPr>
      <w:vertAlign w:val="superscri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35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35C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C0308D"/>
    <w:pPr>
      <w:spacing w:before="0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5C6337"/>
    <w:rPr>
      <w:i/>
      <w:iCs/>
    </w:rPr>
  </w:style>
  <w:style w:type="character" w:customStyle="1" w:styleId="jrnl">
    <w:name w:val="jrnl"/>
    <w:basedOn w:val="Policepardfaut"/>
    <w:rsid w:val="005C6337"/>
  </w:style>
  <w:style w:type="paragraph" w:styleId="NormalWeb">
    <w:name w:val="Normal (Web)"/>
    <w:basedOn w:val="Normal"/>
    <w:uiPriority w:val="99"/>
    <w:semiHidden/>
    <w:unhideWhenUsed/>
    <w:rsid w:val="0019380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BF6CF9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F6CF9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BF6CF9"/>
    <w:pPr>
      <w:jc w:val="both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F6CF9"/>
    <w:rPr>
      <w:rFonts w:ascii="Times New Roman" w:eastAsia="Times New Roman" w:hAnsi="Times New Roman" w:cs="Times New Roman"/>
      <w:noProof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before="120" w:line="48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DA"/>
    <w:pPr>
      <w:spacing w:before="0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qFormat/>
    <w:rsid w:val="002703CF"/>
    <w:pPr>
      <w:keepNext/>
      <w:spacing w:line="480" w:lineRule="auto"/>
      <w:outlineLvl w:val="0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64FD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4FDA"/>
    <w:rPr>
      <w:rFonts w:ascii="Tahoma" w:eastAsia="Times New Roman" w:hAnsi="Tahoma" w:cs="Tahoma"/>
      <w:sz w:val="16"/>
      <w:szCs w:val="16"/>
      <w:lang w:val="en-US" w:eastAsia="fr-FR"/>
    </w:rPr>
  </w:style>
  <w:style w:type="character" w:styleId="lev">
    <w:name w:val="Strong"/>
    <w:uiPriority w:val="22"/>
    <w:qFormat/>
    <w:rsid w:val="00C64FDA"/>
    <w:rPr>
      <w:b/>
      <w:bCs/>
    </w:rPr>
  </w:style>
  <w:style w:type="character" w:customStyle="1" w:styleId="st">
    <w:name w:val="st"/>
    <w:basedOn w:val="Policepardfaut"/>
    <w:rsid w:val="00C64FDA"/>
  </w:style>
  <w:style w:type="character" w:styleId="Marquedecommentaire">
    <w:name w:val="annotation reference"/>
    <w:basedOn w:val="Policepardfaut"/>
    <w:uiPriority w:val="99"/>
    <w:rsid w:val="00C64F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C64FD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64FDA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rsid w:val="002703CF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D84D41"/>
    <w:pPr>
      <w:tabs>
        <w:tab w:val="left" w:pos="504"/>
      </w:tabs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B5186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5186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B5186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5186B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A342DA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9A6F0F"/>
    <w:pPr>
      <w:ind w:left="720"/>
      <w:contextualSpacing/>
    </w:pPr>
  </w:style>
  <w:style w:type="paragraph" w:styleId="Notedebasdepage">
    <w:name w:val="footnote text"/>
    <w:basedOn w:val="Normal"/>
    <w:link w:val="NotedebasdepageCar"/>
    <w:uiPriority w:val="99"/>
    <w:unhideWhenUsed/>
    <w:rsid w:val="00FD35CD"/>
  </w:style>
  <w:style w:type="character" w:customStyle="1" w:styleId="NotedebasdepageCar">
    <w:name w:val="Note de bas de page Car"/>
    <w:basedOn w:val="Policepardfaut"/>
    <w:link w:val="Notedebasdepage"/>
    <w:uiPriority w:val="99"/>
    <w:rsid w:val="00FD35CD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ppelnotedebasdep">
    <w:name w:val="footnote reference"/>
    <w:basedOn w:val="Policepardfaut"/>
    <w:uiPriority w:val="99"/>
    <w:unhideWhenUsed/>
    <w:rsid w:val="00FD35CD"/>
    <w:rPr>
      <w:vertAlign w:val="superscript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835C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835C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C0308D"/>
    <w:pPr>
      <w:spacing w:before="0" w:line="240" w:lineRule="auto"/>
      <w:ind w:left="0"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5C6337"/>
    <w:rPr>
      <w:i/>
      <w:iCs/>
    </w:rPr>
  </w:style>
  <w:style w:type="character" w:customStyle="1" w:styleId="jrnl">
    <w:name w:val="jrnl"/>
    <w:basedOn w:val="Policepardfaut"/>
    <w:rsid w:val="005C6337"/>
  </w:style>
  <w:style w:type="paragraph" w:styleId="NormalWeb">
    <w:name w:val="Normal (Web)"/>
    <w:basedOn w:val="Normal"/>
    <w:uiPriority w:val="99"/>
    <w:semiHidden/>
    <w:unhideWhenUsed/>
    <w:rsid w:val="00193804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ar"/>
    <w:rsid w:val="00BF6CF9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F6CF9"/>
    <w:rPr>
      <w:rFonts w:ascii="Times New Roman" w:eastAsia="Times New Roman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BF6CF9"/>
    <w:pPr>
      <w:jc w:val="both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BF6CF9"/>
    <w:rPr>
      <w:rFonts w:ascii="Times New Roman" w:eastAsia="Times New Roman" w:hAnsi="Times New Roman" w:cs="Times New Roman"/>
      <w:noProof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1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99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67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5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83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4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80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70C96D-6ACB-4E44-A996-9A8093AC2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479</Words>
  <Characters>8137</Characters>
  <Application>Microsoft Office Word</Application>
  <DocSecurity>0</DocSecurity>
  <Lines>67</Lines>
  <Paragraphs>19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9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 Kim Anh NGUYEN</dc:creator>
  <cp:lastModifiedBy>cognasfa</cp:lastModifiedBy>
  <cp:revision>4</cp:revision>
  <cp:lastPrinted>2013-08-20T09:44:00Z</cp:lastPrinted>
  <dcterms:created xsi:type="dcterms:W3CDTF">2014-04-02T09:05:00Z</dcterms:created>
  <dcterms:modified xsi:type="dcterms:W3CDTF">2014-04-2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9"&gt;&lt;session id="OMgQHApd"/&gt;&lt;style id="http://www.zotero.org/styles/ieee" hasBibliography="1" bibliographyStyleHasBeenSet="1"/&gt;&lt;prefs&gt;&lt;pref name="fieldType" value="Field"/&gt;&lt;pref name="storeReferences" value="true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